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7FF2" w:rsidRDefault="00957B43">
      <w:pPr>
        <w:rPr>
          <w:rFonts w:hint="eastAsia"/>
        </w:rPr>
      </w:pPr>
      <w:r>
        <w:rPr>
          <w:rFonts w:hint="eastAsia"/>
        </w:rPr>
        <w:t>&gt;SLCMV DNA A</w:t>
      </w:r>
    </w:p>
    <w:p w:rsidR="00176F5C" w:rsidRDefault="00957B43">
      <w:r>
        <w:rPr>
          <w:rFonts w:hint="eastAsia"/>
        </w:rPr>
        <w:t>&gt;</w:t>
      </w:r>
      <w:r w:rsidR="0070472A" w:rsidRPr="00C02EC4">
        <w:t>ACCGGATGGCCGCGCCCCCCGCTTTGTGGTGGACCCCCCCCCCACGTGGAGATGTCCCCCACTCAGAACGCTCCCTCAAAGCCTGTATAGTTGTGGTCCCTCTTTAAGTACTTGCTCAGCAAGTTGTAATCTGCACAATGTGGGACCCTTTGGTAAACGAGTTCCCTGAATCAGTTCACGGTTTCCGGTGTATGCTTGCCGTGAAATATCTTCAGCTAGTTGAAGGTACTTATTCCCCCGATACACTCGGTTAC</w:t>
      </w:r>
      <w:bookmarkStart w:id="0" w:name="_GoBack"/>
      <w:bookmarkEnd w:id="0"/>
      <w:r w:rsidR="0070472A" w:rsidRPr="00C02EC4">
        <w:t>GATTTAATCAGAGATTTGATCTCTGTCATCAGGGCCAAAAATTATGTCGAAGCGACCAGCAGATATAATCATTTCAACTCCCGCCTCGAAGGTTCGTCGCCGTCTGAACTTCGACAGCCCATACAGCAGTCGTGCTGCTGTCCCCACTGTCCGCGTCACAAAAAGACAAGCCTGGACAAACAGGCCCATGAATCGGAAGCCCAGGTGGTACAGGATGTTCAAAAGCCCAGATGTTCCTAGGGGATGTGAAGGCCCATGTAAGGTTCAATCGTTTGAGTCCAGACACGATGTGGTCCATATAGGTAAGGTCATGTGCATCTCTGATGTCACTCGTGGAGTTGGGCTTACTCATCGCGTGGGTAAGAGGTTTTGCGTTAAGTCCGTTTATATCCTGGGTAAGATATGGATGGATGAAAATATTAAGACCAAGAATCATACGAATAGTGTGATGTTCTTCCTTGTAAGGGATCGTAGGCCTGTTGATAAGCCCCAGGATTTTGGTGAAGTGTTTAATATGTTCGATAATGAACCTAGTACAGCTACGGTGAAGAACATGCATCGTGATCGTTATCAAGTCCTCAGGAAGTGGAGTGCCACTGTCACTGGTGGTCAGTATGCGAGCAAGGAACAGGCTTTAGTTAGGCGTTTTTTTAGAGTTAATAATTATGTTGTGTATAACCAGCAAGAGGCTGGCAAGTATGAAAATCATACCGAGAATGCATTGATGCTGTACATGGCGTGTACTCATGCCTCTAACCCTGTATACGCTACGCTGAAGATTAGAATCTACTTCTACGATTCGGTCAGCAATTAATAAACATTAAATTTTATTAAATTAGACTGCTCAATACTGTCAGTCCCAGCGATTACATTATATAATACATGTTCTACTGCGTTTACAACCGTATTAATACATAGAATCCCTAATCTATCGAGGTATTTTAATACTTGGGTCTTAAATACCCTCAAGAAACGCCAGGTCTGAGGCTGTAAGGTCGTCCAGACCTTGAAATCCATCCAGCATTGATGTAGTCCCAACGCTTTCCTCAGGTTGTGGTTGAAGCGTATCTGGATGGTTATTATGTCCCACGGCCTGTTGAACGGCCGGCTGTCGTGCTGGATGATCCTGAAATAGAGGGGATTTGGAACCTCCCAGATATATACGCCATTCATCGCCTGAGCTGCAGTGATGAGTTCCCCTGTGCGTGAATCCATGGTTGTGGCAGTTGATGTGCACGTAGTATGAGCAGCCGCAATTGAGGTCTACTCTCCGTCGCCGAATGGCCTTACGCTTAGCTGCCCTGTGTTGGACCTTGATTGGAACCTGAGTAGAGCGGCTCGCTGAGGGAGATGAAGGTCGCATTCTTCAGAGCCCAAGCCTTCAATGCGCTATTCTTCGCCTCGTCAAGGAATTCTTTATAGCTGGAATTGGGCCCAGGATTGCAGAGGAAGATAGTGGGAATTCCCCCTTTAATTTGAACTGGCTTCCCGTACTTGGTGTTTGACTGCCAGTCTCTTTGGGCCCCCATGAATTCCTTAAAGTGCTTTAGATAGTGCGGATCTACGTCATCAATTACGTTGTACCATGTATCATTGCTGTAAACCCTAGGACTCAAGTCCAGATGTCCACACAGATAATTGTGTGGACCTAATGACCTAGCCCACATTGTTTTGCCTGTACGACTATCGCCCTCGATGACTATACTATTAGGTCTCAAAGGCCTCGCAGAGGCACCCATGACGTTCTCGGACACCCACTCCTCAAGTTCATCTGGAACTTGGTCAAATGAAGAGGCTGAGAAGGGAGACACATATACCTCGGGAGGAGGTGTAAAAATCCTATCTAAATTAGCATTTAGATTATGAAATTGTAAAACATAATCCTTGGGTGCTAACTCCTTAATGACTCTAAGAGCCTCTGGCTTACTGCCTGTGTTAAGTGCTGCGGCGTAAGCGTCGTTTGCTGACTGCTGTCCCCCTCTTGTAGATCGTCCATCGATCTGAAACTCACCCCAGTCGATGGTGTCTCCATCCTTGTCGATGTAGGACTTGACGTCTGAGCTGGACTTAGCGCTCTGTATGTTGGGGTGGAAACTGGTGCTACTGCTTGGGTGTACACAATCGAATTGCCGATTGTTTGTGATTGTGAGCTTCCCTTCGAACTGAAGCAGAGCATGGAGGTGAGGTTCCCCATTCTGATGGAGTTCTCTGCAAATTTTAATAAATTTGATGTTTGTCGGAAGACTCAAGCTTCGGAAGAACTCGAGTAAGTGTTCTTTGGTGAGAGAACACTTAGGGTATGTGAGGAATATATTTTTGGACTGAATTCTGAATCGTGGGTTTCTCATCTTTGACTCGGTCAATTGGAGACACTCCTGAGCAAGTCTCTAGTGAATTGGAGACAATATATATGTGTCTCCAAATGGCATTCTTGTAATTCTCAAAAGTTACAGTCAAATTTCAAATTTGAATTTGAGATCCAAAAGCGGCCATCCGTATAATATT</w:t>
      </w:r>
    </w:p>
    <w:p w:rsidR="00176F5C" w:rsidRDefault="00176F5C">
      <w:pPr>
        <w:widowControl/>
        <w:jc w:val="left"/>
      </w:pPr>
      <w:r>
        <w:br w:type="page"/>
      </w:r>
    </w:p>
    <w:p w:rsidR="00957B43" w:rsidRDefault="0080245F">
      <w:pPr>
        <w:rPr>
          <w:rFonts w:hint="eastAsia"/>
        </w:rPr>
      </w:pPr>
      <w:r>
        <w:rPr>
          <w:rFonts w:hint="eastAsia"/>
        </w:rPr>
        <w:lastRenderedPageBreak/>
        <w:t>&gt;SLCMV DNA B</w:t>
      </w:r>
    </w:p>
    <w:p w:rsidR="0080245F" w:rsidRDefault="00D3664C">
      <w:r>
        <w:rPr>
          <w:rFonts w:hint="eastAsia"/>
        </w:rPr>
        <w:t>&gt;</w:t>
      </w:r>
      <w:r w:rsidR="008744A5" w:rsidRPr="008744A5">
        <w:t>ACCGGATGGCCGCGCCCCCCTCTTTGTGGTGGCCCCCCCCACGTGGGGATGTCCCCCTCTCACAACGCTCACTAGAAGGTTCAACATGTTGGTGGCCCCACGATGTTGTTTATAACGTCTATAACGTTTGAGACTCGAAGCTTGTGATGCCACGTATGCGTTATTTGTACTTCGTCTCGAAGTTATGAGTGAGGGCCCTATATGTGGATATCTAACCGCATATTGTGTGAATGGATTAAACGTGGCAAGATCATGCCGTTTATTGGGAACTATATTATTATGCTGTCGTCTATATATATAGGTATGTCGTGTTTCGGAGATCTGCACATGGTGGTGGCATGATGAGAAGAGGTGCCTATACCCCCCGTTCTACTCCATTCTCTCGTGACCGGAGATCGTATAATGCCGGTAAGGGTAGATCATTTCGTTCTTACCGTCGTCGTGGACCTGTTCGTCCATTAGTTCGTCGGAACCTGTTTGGTGATGACCATGCACGTGCATTTACGTATAAGACCGTATCGGAGGATCAATTTGGACCGGATTTTACCATACATAATAATAATTATAAGTCATCGTATATATCTATGCCTGCCAAAACACGTGCCCTTAGCGATAACAGGGTAGGTGATTATATCAAACTTGTAAATATATCATTTACAGGTACAGTGTGTATTAAAAACAGCCAGATGGAATCTGACGGAAGCCCAATGTTGGGCCTGCATGGGCTGTTTACTTGTGTATTGGTCCGGGATAAGACCCCTCGTATATATTCTGCCACTGAGCCTTTGATACCTTTCCCACAGTTGTTTGGGTCCATAAACGCGAGCTATGCGGATTTGTCTATACAAGACCCATATAAGGATCGGTTCACAGTTATCCGTCAGGTGTCTTACCCAGTTAATACGGAGAAGGGTGATCATATGTGTCGTTTCAAAGGCACTCGACGTTTTGTTGGTAGATACCCTATCTGGACTAGTTTTAAAGATGATGGTGGCATTGGAGATTCATCGGGATTATATAGTAATACGTATAAAAATGCCATACTTGTATATTATGTATGGCTCAGCGACGTATCGTCACAATTGGAAATGTATTGTAAATATGTAACTCGATATATTGGTTAATAAAAATGTTATACATTTTTGGATACATGGCTCTGCATACTCGTATTTAAACACATATGTACTGTCTTGCTGATGATGTCGTTTAAGTCCTCTCGTGTGAAGTTGTCCGATCCTATTTGTGATACTGACTTTCCGGGGTCCAATGCGTCTGGGTTGAGCCGGTTTAGTTGGCTGTAAGGCTTTTCAATTGATGGCCCAGCCTCGCTCTTAACGGCCCATGGCTCGTGAAGCCCAACCTCGCTTCTAACGGCCCATGATTCATTAGGGCCTATTGAACATGGAGTATATCTCATGGATCTGGATCCTATTAGACTTGGGCCTTGGACCAGTTTCCTCTGCTGGGGTTTCCGTCCCACTGACCAGAAATCAATGTCCCTCTCAGTGAAGGCCTTGCTCAGTATTTCGATTTTGGGAGATCGGAACTGTATGTCATTAGACTGCTTTGCAGTTGACAGCTTGAGTTTTCCCTGTATACGACAGAAGTGGACCCCGTTGATGACGTTTGTGTCTACGACCCTGTACATAACCCTCCATGGGTTTATGTCCTTCATGGAGAAGAACGATGAAGAATAGTAGTGAAGGTTGCAGTTGCATTGGACGGGAATAGTAAATTCTGCCTGTTTTGAGTCTCCGTCGTGCAGTCTTTGGTCGTGAATTTCAATGATGACATGCCCTGTGGCGTTAATGGGTACCTGGTTTCTATACTCTAGGACGATGTGGTCTATTTTGCAGCAGTGACCCTTGAGGAGCGATATTTTGTTATCCAGAAGAGATGGAAAACTCAACTTGACGTCGGTTGAGTCATTGGTTAACTCATATTCAACTCTTTCGGAACGAAGATACGCTGCATTGCTACTATTATTCTCCATTGGCCCCGCAGGGGAAATGCTTAAAAATTAAGCCCAGTGCAGAAGAAATAATTTAATGTGCATAAAGCAAAGCCCAGAGCTCAATAAATAGCTAAAGGCATATATATTATATTATTGATGAAAGGTTACAAGAGCATCCACGTGGCATTGGATTAAATACATGAAAAGCTATACAATATATTTAAAAAAAGTTGTGACGACGTCATCTTCAACGAATGGAACCGGAAACCCTAATGCATCTCTGATGACTCTGGTTAAGCCCTCTAGTAGTATGTCACATGTTTCCGGTGTCATGTGGTAGTAATTTTTGAGTTGGTAACCCCAATCTTCCAATTTGAATGCCATATGTATGGCTCTATCTATTTCTGGTAACAGATCCATATCTTGTTCTTCGAAGTGGAGGTAATAGGAATTTGAACCAGTCGCGATGTAAGGTTGATGTCTGCTAGTAGTTTTGAATTCGACCCAGATCGAATTCTTCATAATGCGACTGGATAGTCGCACACATTTCTTGCTGTGTTGCAAGAAGGAATAGTTAGTTTGGGAAGACATAGGAAGAATGAGAATGATGTTGGGTTTAAGTGGGATTTCTCTCTCCTCAATTGGAGACACCTCTGAGCAAGTCTCTAGTGAATTGGAGACAATATATATGTGTCTCCAAATGGCATTCTTGTAATTCTCAAAAGTTACAGTCAAATTTCAAATTTGAATTTGAGATCCAAAAGCGGCCATCCGTATAATATT</w:t>
      </w:r>
    </w:p>
    <w:sectPr w:rsidR="008024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7B43"/>
    <w:rsid w:val="0000207E"/>
    <w:rsid w:val="000027F6"/>
    <w:rsid w:val="00003721"/>
    <w:rsid w:val="00003A62"/>
    <w:rsid w:val="00003AC4"/>
    <w:rsid w:val="00003E38"/>
    <w:rsid w:val="000041A2"/>
    <w:rsid w:val="000042FC"/>
    <w:rsid w:val="000055F4"/>
    <w:rsid w:val="00005990"/>
    <w:rsid w:val="000069B2"/>
    <w:rsid w:val="000104B3"/>
    <w:rsid w:val="00010957"/>
    <w:rsid w:val="00012F34"/>
    <w:rsid w:val="00014AF8"/>
    <w:rsid w:val="00015B72"/>
    <w:rsid w:val="00017D82"/>
    <w:rsid w:val="00020A68"/>
    <w:rsid w:val="000220D3"/>
    <w:rsid w:val="00025754"/>
    <w:rsid w:val="00025BF9"/>
    <w:rsid w:val="00026FCD"/>
    <w:rsid w:val="00027284"/>
    <w:rsid w:val="000277B7"/>
    <w:rsid w:val="00027EEB"/>
    <w:rsid w:val="00030628"/>
    <w:rsid w:val="00031562"/>
    <w:rsid w:val="00031B7E"/>
    <w:rsid w:val="00032808"/>
    <w:rsid w:val="00034359"/>
    <w:rsid w:val="000343AD"/>
    <w:rsid w:val="00034E44"/>
    <w:rsid w:val="00034F39"/>
    <w:rsid w:val="00035E60"/>
    <w:rsid w:val="00035F7E"/>
    <w:rsid w:val="00036162"/>
    <w:rsid w:val="00036F35"/>
    <w:rsid w:val="000371B2"/>
    <w:rsid w:val="000378D4"/>
    <w:rsid w:val="000415E1"/>
    <w:rsid w:val="00041FD9"/>
    <w:rsid w:val="00042F71"/>
    <w:rsid w:val="00044EDF"/>
    <w:rsid w:val="0004508D"/>
    <w:rsid w:val="00045A72"/>
    <w:rsid w:val="00047407"/>
    <w:rsid w:val="000479D2"/>
    <w:rsid w:val="00047E7E"/>
    <w:rsid w:val="00050DB7"/>
    <w:rsid w:val="00051D45"/>
    <w:rsid w:val="00054027"/>
    <w:rsid w:val="00054246"/>
    <w:rsid w:val="000559F5"/>
    <w:rsid w:val="0005620A"/>
    <w:rsid w:val="00060CDB"/>
    <w:rsid w:val="00060FB4"/>
    <w:rsid w:val="0006102A"/>
    <w:rsid w:val="000612EB"/>
    <w:rsid w:val="00061468"/>
    <w:rsid w:val="000617D7"/>
    <w:rsid w:val="00062282"/>
    <w:rsid w:val="0006290D"/>
    <w:rsid w:val="00065A29"/>
    <w:rsid w:val="00065B8C"/>
    <w:rsid w:val="00066A69"/>
    <w:rsid w:val="00067CC8"/>
    <w:rsid w:val="00067F1E"/>
    <w:rsid w:val="0007067D"/>
    <w:rsid w:val="00072F13"/>
    <w:rsid w:val="00073D34"/>
    <w:rsid w:val="000772D0"/>
    <w:rsid w:val="00077E6E"/>
    <w:rsid w:val="000808EA"/>
    <w:rsid w:val="00081E91"/>
    <w:rsid w:val="00081E97"/>
    <w:rsid w:val="000821D6"/>
    <w:rsid w:val="0008230D"/>
    <w:rsid w:val="00082E43"/>
    <w:rsid w:val="00083699"/>
    <w:rsid w:val="00083DF2"/>
    <w:rsid w:val="0008446C"/>
    <w:rsid w:val="00084ECD"/>
    <w:rsid w:val="00084F4E"/>
    <w:rsid w:val="000865D2"/>
    <w:rsid w:val="000875DE"/>
    <w:rsid w:val="00091578"/>
    <w:rsid w:val="0009246B"/>
    <w:rsid w:val="00095354"/>
    <w:rsid w:val="00095D34"/>
    <w:rsid w:val="000964D9"/>
    <w:rsid w:val="00096998"/>
    <w:rsid w:val="0009785F"/>
    <w:rsid w:val="000A0FBA"/>
    <w:rsid w:val="000A219A"/>
    <w:rsid w:val="000A2D23"/>
    <w:rsid w:val="000A2ED6"/>
    <w:rsid w:val="000A309C"/>
    <w:rsid w:val="000A34E8"/>
    <w:rsid w:val="000A3F31"/>
    <w:rsid w:val="000A4A38"/>
    <w:rsid w:val="000A5814"/>
    <w:rsid w:val="000A6114"/>
    <w:rsid w:val="000A661F"/>
    <w:rsid w:val="000A6B80"/>
    <w:rsid w:val="000A773E"/>
    <w:rsid w:val="000A7CA8"/>
    <w:rsid w:val="000A7CE1"/>
    <w:rsid w:val="000A7F5E"/>
    <w:rsid w:val="000B1BE8"/>
    <w:rsid w:val="000B2411"/>
    <w:rsid w:val="000B29FB"/>
    <w:rsid w:val="000B3252"/>
    <w:rsid w:val="000B38A5"/>
    <w:rsid w:val="000B3A29"/>
    <w:rsid w:val="000B4C34"/>
    <w:rsid w:val="000B4D2C"/>
    <w:rsid w:val="000B64EC"/>
    <w:rsid w:val="000C007B"/>
    <w:rsid w:val="000C0D8E"/>
    <w:rsid w:val="000C2FDF"/>
    <w:rsid w:val="000C39E3"/>
    <w:rsid w:val="000C429D"/>
    <w:rsid w:val="000C7BEB"/>
    <w:rsid w:val="000D11E2"/>
    <w:rsid w:val="000D21D7"/>
    <w:rsid w:val="000D257E"/>
    <w:rsid w:val="000D2633"/>
    <w:rsid w:val="000D2B95"/>
    <w:rsid w:val="000D3488"/>
    <w:rsid w:val="000D4EC0"/>
    <w:rsid w:val="000D5476"/>
    <w:rsid w:val="000D566F"/>
    <w:rsid w:val="000E1F42"/>
    <w:rsid w:val="000E2BF5"/>
    <w:rsid w:val="000E2ECA"/>
    <w:rsid w:val="000E6350"/>
    <w:rsid w:val="000E733D"/>
    <w:rsid w:val="000E7C9B"/>
    <w:rsid w:val="000F2576"/>
    <w:rsid w:val="000F2C8B"/>
    <w:rsid w:val="000F3D2E"/>
    <w:rsid w:val="000F5421"/>
    <w:rsid w:val="000F68C2"/>
    <w:rsid w:val="000F6A7A"/>
    <w:rsid w:val="000F6BF1"/>
    <w:rsid w:val="000F7A5E"/>
    <w:rsid w:val="00100D34"/>
    <w:rsid w:val="00102361"/>
    <w:rsid w:val="001045CC"/>
    <w:rsid w:val="00106FC7"/>
    <w:rsid w:val="001071EC"/>
    <w:rsid w:val="001133FC"/>
    <w:rsid w:val="00113EF5"/>
    <w:rsid w:val="001143AE"/>
    <w:rsid w:val="00114F58"/>
    <w:rsid w:val="001153D5"/>
    <w:rsid w:val="0011552A"/>
    <w:rsid w:val="001166DB"/>
    <w:rsid w:val="00116A81"/>
    <w:rsid w:val="00121A4A"/>
    <w:rsid w:val="00122288"/>
    <w:rsid w:val="00122A28"/>
    <w:rsid w:val="0012311A"/>
    <w:rsid w:val="00123451"/>
    <w:rsid w:val="00123542"/>
    <w:rsid w:val="0012393F"/>
    <w:rsid w:val="001251AC"/>
    <w:rsid w:val="0012608E"/>
    <w:rsid w:val="00126E54"/>
    <w:rsid w:val="001278D8"/>
    <w:rsid w:val="00130317"/>
    <w:rsid w:val="00130ABF"/>
    <w:rsid w:val="001315CF"/>
    <w:rsid w:val="00132D02"/>
    <w:rsid w:val="00133AE9"/>
    <w:rsid w:val="00133DA7"/>
    <w:rsid w:val="00134467"/>
    <w:rsid w:val="00134E45"/>
    <w:rsid w:val="00134EE0"/>
    <w:rsid w:val="00135069"/>
    <w:rsid w:val="00135B51"/>
    <w:rsid w:val="001377CE"/>
    <w:rsid w:val="00137E4F"/>
    <w:rsid w:val="00140634"/>
    <w:rsid w:val="0014076A"/>
    <w:rsid w:val="00141AAD"/>
    <w:rsid w:val="00141B4F"/>
    <w:rsid w:val="0014388F"/>
    <w:rsid w:val="0014398B"/>
    <w:rsid w:val="001450EF"/>
    <w:rsid w:val="00145851"/>
    <w:rsid w:val="001459F6"/>
    <w:rsid w:val="00145C4D"/>
    <w:rsid w:val="001461A5"/>
    <w:rsid w:val="001466DE"/>
    <w:rsid w:val="00146C01"/>
    <w:rsid w:val="00147C3C"/>
    <w:rsid w:val="0015040E"/>
    <w:rsid w:val="00152A71"/>
    <w:rsid w:val="001551B5"/>
    <w:rsid w:val="001555DB"/>
    <w:rsid w:val="0015573E"/>
    <w:rsid w:val="00155894"/>
    <w:rsid w:val="00155E6F"/>
    <w:rsid w:val="0015637E"/>
    <w:rsid w:val="00156ECE"/>
    <w:rsid w:val="00160173"/>
    <w:rsid w:val="00160A36"/>
    <w:rsid w:val="00160CFD"/>
    <w:rsid w:val="00160D2A"/>
    <w:rsid w:val="00161A2F"/>
    <w:rsid w:val="00162416"/>
    <w:rsid w:val="00162594"/>
    <w:rsid w:val="00163410"/>
    <w:rsid w:val="00163DED"/>
    <w:rsid w:val="00163F06"/>
    <w:rsid w:val="00164E4E"/>
    <w:rsid w:val="0016567D"/>
    <w:rsid w:val="00166C07"/>
    <w:rsid w:val="00167721"/>
    <w:rsid w:val="0017018E"/>
    <w:rsid w:val="00170E23"/>
    <w:rsid w:val="00170FA0"/>
    <w:rsid w:val="001714E6"/>
    <w:rsid w:val="0017166E"/>
    <w:rsid w:val="001720D8"/>
    <w:rsid w:val="001723FD"/>
    <w:rsid w:val="00172C08"/>
    <w:rsid w:val="00174187"/>
    <w:rsid w:val="00175838"/>
    <w:rsid w:val="00176F5C"/>
    <w:rsid w:val="001779C6"/>
    <w:rsid w:val="00177FB6"/>
    <w:rsid w:val="00183C58"/>
    <w:rsid w:val="00183D7C"/>
    <w:rsid w:val="00184093"/>
    <w:rsid w:val="001859A8"/>
    <w:rsid w:val="0018664E"/>
    <w:rsid w:val="001868D4"/>
    <w:rsid w:val="00187A55"/>
    <w:rsid w:val="00190FD9"/>
    <w:rsid w:val="0019273C"/>
    <w:rsid w:val="001945A9"/>
    <w:rsid w:val="00195151"/>
    <w:rsid w:val="0019560D"/>
    <w:rsid w:val="001961BA"/>
    <w:rsid w:val="00196210"/>
    <w:rsid w:val="0019687B"/>
    <w:rsid w:val="001A0C92"/>
    <w:rsid w:val="001A2E8C"/>
    <w:rsid w:val="001A4042"/>
    <w:rsid w:val="001A4181"/>
    <w:rsid w:val="001A46D6"/>
    <w:rsid w:val="001A50BC"/>
    <w:rsid w:val="001A68DB"/>
    <w:rsid w:val="001A6905"/>
    <w:rsid w:val="001A7FB6"/>
    <w:rsid w:val="001B0205"/>
    <w:rsid w:val="001B21EA"/>
    <w:rsid w:val="001B2DD6"/>
    <w:rsid w:val="001B3B4C"/>
    <w:rsid w:val="001B4D64"/>
    <w:rsid w:val="001B5B87"/>
    <w:rsid w:val="001B60D4"/>
    <w:rsid w:val="001B68C7"/>
    <w:rsid w:val="001B6BBB"/>
    <w:rsid w:val="001B6C5A"/>
    <w:rsid w:val="001C134A"/>
    <w:rsid w:val="001C15D8"/>
    <w:rsid w:val="001C1795"/>
    <w:rsid w:val="001C2776"/>
    <w:rsid w:val="001C2F47"/>
    <w:rsid w:val="001C35A1"/>
    <w:rsid w:val="001C5207"/>
    <w:rsid w:val="001C6738"/>
    <w:rsid w:val="001C6B69"/>
    <w:rsid w:val="001C6BB9"/>
    <w:rsid w:val="001C6DCA"/>
    <w:rsid w:val="001C7EC0"/>
    <w:rsid w:val="001D0C91"/>
    <w:rsid w:val="001D0CD9"/>
    <w:rsid w:val="001D2EBA"/>
    <w:rsid w:val="001D3C26"/>
    <w:rsid w:val="001D4529"/>
    <w:rsid w:val="001D7941"/>
    <w:rsid w:val="001E05EE"/>
    <w:rsid w:val="001E1676"/>
    <w:rsid w:val="001E16DA"/>
    <w:rsid w:val="001E2471"/>
    <w:rsid w:val="001E261A"/>
    <w:rsid w:val="001E2C8D"/>
    <w:rsid w:val="001E4AF4"/>
    <w:rsid w:val="001E72FB"/>
    <w:rsid w:val="001E78F2"/>
    <w:rsid w:val="001F0951"/>
    <w:rsid w:val="001F0F14"/>
    <w:rsid w:val="001F18DF"/>
    <w:rsid w:val="001F1F7F"/>
    <w:rsid w:val="001F20A4"/>
    <w:rsid w:val="001F2DEC"/>
    <w:rsid w:val="001F4275"/>
    <w:rsid w:val="001F4550"/>
    <w:rsid w:val="001F4C0B"/>
    <w:rsid w:val="001F4C68"/>
    <w:rsid w:val="001F5275"/>
    <w:rsid w:val="001F633F"/>
    <w:rsid w:val="001F676B"/>
    <w:rsid w:val="001F7369"/>
    <w:rsid w:val="001F7D2C"/>
    <w:rsid w:val="002000F3"/>
    <w:rsid w:val="00200321"/>
    <w:rsid w:val="002006DF"/>
    <w:rsid w:val="00201CDD"/>
    <w:rsid w:val="0020236F"/>
    <w:rsid w:val="002035E5"/>
    <w:rsid w:val="0020576F"/>
    <w:rsid w:val="00207EC6"/>
    <w:rsid w:val="002104E4"/>
    <w:rsid w:val="002116FE"/>
    <w:rsid w:val="00212ECF"/>
    <w:rsid w:val="00213EF1"/>
    <w:rsid w:val="00214720"/>
    <w:rsid w:val="00215884"/>
    <w:rsid w:val="00215FC7"/>
    <w:rsid w:val="002160DC"/>
    <w:rsid w:val="00216689"/>
    <w:rsid w:val="002166D9"/>
    <w:rsid w:val="0021754B"/>
    <w:rsid w:val="00217DD4"/>
    <w:rsid w:val="00220A8A"/>
    <w:rsid w:val="00221012"/>
    <w:rsid w:val="0022115E"/>
    <w:rsid w:val="0022153E"/>
    <w:rsid w:val="00224C68"/>
    <w:rsid w:val="00225436"/>
    <w:rsid w:val="002256B5"/>
    <w:rsid w:val="00225BEE"/>
    <w:rsid w:val="00226AE1"/>
    <w:rsid w:val="0022765E"/>
    <w:rsid w:val="002328B9"/>
    <w:rsid w:val="00233F66"/>
    <w:rsid w:val="002344A8"/>
    <w:rsid w:val="0023502B"/>
    <w:rsid w:val="00235CB7"/>
    <w:rsid w:val="00235FB6"/>
    <w:rsid w:val="00236A9F"/>
    <w:rsid w:val="00236BC9"/>
    <w:rsid w:val="0023712F"/>
    <w:rsid w:val="00240F24"/>
    <w:rsid w:val="002437ED"/>
    <w:rsid w:val="00243FDA"/>
    <w:rsid w:val="00244326"/>
    <w:rsid w:val="00245BFD"/>
    <w:rsid w:val="00245C74"/>
    <w:rsid w:val="0024648F"/>
    <w:rsid w:val="00247192"/>
    <w:rsid w:val="00247833"/>
    <w:rsid w:val="00247C4C"/>
    <w:rsid w:val="00247EF5"/>
    <w:rsid w:val="00250EFC"/>
    <w:rsid w:val="00251AE4"/>
    <w:rsid w:val="00254E0A"/>
    <w:rsid w:val="00255C01"/>
    <w:rsid w:val="002562DD"/>
    <w:rsid w:val="00256C24"/>
    <w:rsid w:val="00256C3C"/>
    <w:rsid w:val="00257670"/>
    <w:rsid w:val="00257798"/>
    <w:rsid w:val="00257AA7"/>
    <w:rsid w:val="002619EA"/>
    <w:rsid w:val="00261A9C"/>
    <w:rsid w:val="00261E6C"/>
    <w:rsid w:val="00262188"/>
    <w:rsid w:val="00263211"/>
    <w:rsid w:val="00264301"/>
    <w:rsid w:val="00264C26"/>
    <w:rsid w:val="00265894"/>
    <w:rsid w:val="002668D3"/>
    <w:rsid w:val="00271516"/>
    <w:rsid w:val="00271B23"/>
    <w:rsid w:val="00271D6D"/>
    <w:rsid w:val="00272076"/>
    <w:rsid w:val="00274058"/>
    <w:rsid w:val="002756F2"/>
    <w:rsid w:val="00275A8F"/>
    <w:rsid w:val="00275D66"/>
    <w:rsid w:val="00275D77"/>
    <w:rsid w:val="002800FB"/>
    <w:rsid w:val="0028015C"/>
    <w:rsid w:val="00280478"/>
    <w:rsid w:val="002810DD"/>
    <w:rsid w:val="00281964"/>
    <w:rsid w:val="00281A49"/>
    <w:rsid w:val="00283915"/>
    <w:rsid w:val="00285761"/>
    <w:rsid w:val="00285AAD"/>
    <w:rsid w:val="0028653D"/>
    <w:rsid w:val="002874CF"/>
    <w:rsid w:val="00290866"/>
    <w:rsid w:val="00290DCB"/>
    <w:rsid w:val="00291506"/>
    <w:rsid w:val="0029168D"/>
    <w:rsid w:val="00291EDA"/>
    <w:rsid w:val="00293C70"/>
    <w:rsid w:val="00294096"/>
    <w:rsid w:val="0029416C"/>
    <w:rsid w:val="00294759"/>
    <w:rsid w:val="002955DA"/>
    <w:rsid w:val="00295E84"/>
    <w:rsid w:val="00296269"/>
    <w:rsid w:val="00296EE7"/>
    <w:rsid w:val="002975F4"/>
    <w:rsid w:val="002A2BD3"/>
    <w:rsid w:val="002A3300"/>
    <w:rsid w:val="002A34ED"/>
    <w:rsid w:val="002A3788"/>
    <w:rsid w:val="002A640D"/>
    <w:rsid w:val="002A7AEB"/>
    <w:rsid w:val="002B0220"/>
    <w:rsid w:val="002B05D6"/>
    <w:rsid w:val="002B0FFC"/>
    <w:rsid w:val="002B17EC"/>
    <w:rsid w:val="002B1ADB"/>
    <w:rsid w:val="002B1D4A"/>
    <w:rsid w:val="002B3900"/>
    <w:rsid w:val="002B6749"/>
    <w:rsid w:val="002B6CC7"/>
    <w:rsid w:val="002B7DDE"/>
    <w:rsid w:val="002C1161"/>
    <w:rsid w:val="002C1A15"/>
    <w:rsid w:val="002C1C00"/>
    <w:rsid w:val="002C36B8"/>
    <w:rsid w:val="002C4693"/>
    <w:rsid w:val="002C5B13"/>
    <w:rsid w:val="002C6DEA"/>
    <w:rsid w:val="002C701E"/>
    <w:rsid w:val="002D2001"/>
    <w:rsid w:val="002D319E"/>
    <w:rsid w:val="002D4325"/>
    <w:rsid w:val="002D6B34"/>
    <w:rsid w:val="002E422C"/>
    <w:rsid w:val="002E4453"/>
    <w:rsid w:val="002E4DB2"/>
    <w:rsid w:val="002E4FC0"/>
    <w:rsid w:val="002E5337"/>
    <w:rsid w:val="002E60AF"/>
    <w:rsid w:val="002E62E5"/>
    <w:rsid w:val="002E7253"/>
    <w:rsid w:val="002E75C4"/>
    <w:rsid w:val="002E7A2B"/>
    <w:rsid w:val="002E7D83"/>
    <w:rsid w:val="002F1CD1"/>
    <w:rsid w:val="002F1DDA"/>
    <w:rsid w:val="002F4C82"/>
    <w:rsid w:val="002F602F"/>
    <w:rsid w:val="002F6397"/>
    <w:rsid w:val="002F6A0D"/>
    <w:rsid w:val="002F7518"/>
    <w:rsid w:val="0030217B"/>
    <w:rsid w:val="00303022"/>
    <w:rsid w:val="00304712"/>
    <w:rsid w:val="00304A94"/>
    <w:rsid w:val="003069EB"/>
    <w:rsid w:val="00306C3D"/>
    <w:rsid w:val="00306E0E"/>
    <w:rsid w:val="0031017F"/>
    <w:rsid w:val="00312455"/>
    <w:rsid w:val="003131FB"/>
    <w:rsid w:val="00314223"/>
    <w:rsid w:val="00315C86"/>
    <w:rsid w:val="003164B9"/>
    <w:rsid w:val="003166B8"/>
    <w:rsid w:val="00316D95"/>
    <w:rsid w:val="0031724F"/>
    <w:rsid w:val="003200CF"/>
    <w:rsid w:val="00321638"/>
    <w:rsid w:val="00321C8B"/>
    <w:rsid w:val="0032297B"/>
    <w:rsid w:val="00323F7A"/>
    <w:rsid w:val="0032507F"/>
    <w:rsid w:val="00325B6B"/>
    <w:rsid w:val="0032704A"/>
    <w:rsid w:val="00327CD9"/>
    <w:rsid w:val="00327FFC"/>
    <w:rsid w:val="003307D6"/>
    <w:rsid w:val="00331004"/>
    <w:rsid w:val="003313D9"/>
    <w:rsid w:val="003338AE"/>
    <w:rsid w:val="00333F86"/>
    <w:rsid w:val="0033421E"/>
    <w:rsid w:val="00334621"/>
    <w:rsid w:val="00334F15"/>
    <w:rsid w:val="003353DB"/>
    <w:rsid w:val="00336C1A"/>
    <w:rsid w:val="003375C0"/>
    <w:rsid w:val="00337905"/>
    <w:rsid w:val="00340A8D"/>
    <w:rsid w:val="00341339"/>
    <w:rsid w:val="003415B6"/>
    <w:rsid w:val="00341B93"/>
    <w:rsid w:val="00341CE0"/>
    <w:rsid w:val="003425F2"/>
    <w:rsid w:val="00342E6E"/>
    <w:rsid w:val="00344726"/>
    <w:rsid w:val="0034504C"/>
    <w:rsid w:val="00345FEB"/>
    <w:rsid w:val="00346923"/>
    <w:rsid w:val="0034775A"/>
    <w:rsid w:val="003477F8"/>
    <w:rsid w:val="00347BE4"/>
    <w:rsid w:val="00347E9C"/>
    <w:rsid w:val="00350D74"/>
    <w:rsid w:val="003521FF"/>
    <w:rsid w:val="0035270E"/>
    <w:rsid w:val="00352BBD"/>
    <w:rsid w:val="003538C0"/>
    <w:rsid w:val="00353F0D"/>
    <w:rsid w:val="0035415B"/>
    <w:rsid w:val="00354363"/>
    <w:rsid w:val="00354916"/>
    <w:rsid w:val="00354B92"/>
    <w:rsid w:val="00354EEC"/>
    <w:rsid w:val="00355F01"/>
    <w:rsid w:val="00356E84"/>
    <w:rsid w:val="00360186"/>
    <w:rsid w:val="0036090C"/>
    <w:rsid w:val="003625E1"/>
    <w:rsid w:val="00362C3F"/>
    <w:rsid w:val="0036656B"/>
    <w:rsid w:val="00367EB4"/>
    <w:rsid w:val="00370C4D"/>
    <w:rsid w:val="00370D69"/>
    <w:rsid w:val="00370EC0"/>
    <w:rsid w:val="00372837"/>
    <w:rsid w:val="00372FE5"/>
    <w:rsid w:val="003737A7"/>
    <w:rsid w:val="00374126"/>
    <w:rsid w:val="0037462C"/>
    <w:rsid w:val="00376430"/>
    <w:rsid w:val="00376B60"/>
    <w:rsid w:val="00377DF6"/>
    <w:rsid w:val="00380127"/>
    <w:rsid w:val="0038132D"/>
    <w:rsid w:val="00382001"/>
    <w:rsid w:val="0038469C"/>
    <w:rsid w:val="00384D80"/>
    <w:rsid w:val="00384F43"/>
    <w:rsid w:val="00386C87"/>
    <w:rsid w:val="003875FB"/>
    <w:rsid w:val="00387803"/>
    <w:rsid w:val="003921E3"/>
    <w:rsid w:val="003926ED"/>
    <w:rsid w:val="00394CF4"/>
    <w:rsid w:val="00395B8D"/>
    <w:rsid w:val="003A1011"/>
    <w:rsid w:val="003A19EB"/>
    <w:rsid w:val="003A3734"/>
    <w:rsid w:val="003A59BC"/>
    <w:rsid w:val="003A5A7F"/>
    <w:rsid w:val="003A69B6"/>
    <w:rsid w:val="003B0ACB"/>
    <w:rsid w:val="003B0CA8"/>
    <w:rsid w:val="003B123A"/>
    <w:rsid w:val="003B3D8F"/>
    <w:rsid w:val="003B4FE0"/>
    <w:rsid w:val="003B5E9C"/>
    <w:rsid w:val="003B69A0"/>
    <w:rsid w:val="003B6A01"/>
    <w:rsid w:val="003B6AE7"/>
    <w:rsid w:val="003B6FF9"/>
    <w:rsid w:val="003B7657"/>
    <w:rsid w:val="003C036E"/>
    <w:rsid w:val="003C0DC6"/>
    <w:rsid w:val="003C14B5"/>
    <w:rsid w:val="003C452E"/>
    <w:rsid w:val="003C4C9E"/>
    <w:rsid w:val="003C67A6"/>
    <w:rsid w:val="003D15B2"/>
    <w:rsid w:val="003D1CEF"/>
    <w:rsid w:val="003D27D6"/>
    <w:rsid w:val="003D3905"/>
    <w:rsid w:val="003D39CE"/>
    <w:rsid w:val="003D4625"/>
    <w:rsid w:val="003D5AA1"/>
    <w:rsid w:val="003D6648"/>
    <w:rsid w:val="003D7A28"/>
    <w:rsid w:val="003E10C0"/>
    <w:rsid w:val="003E1749"/>
    <w:rsid w:val="003E23FB"/>
    <w:rsid w:val="003E3F99"/>
    <w:rsid w:val="003E564D"/>
    <w:rsid w:val="003E5DBA"/>
    <w:rsid w:val="003E600F"/>
    <w:rsid w:val="003E6B83"/>
    <w:rsid w:val="003F12C9"/>
    <w:rsid w:val="003F1FE8"/>
    <w:rsid w:val="003F557C"/>
    <w:rsid w:val="003F6214"/>
    <w:rsid w:val="003F65C4"/>
    <w:rsid w:val="003F77AA"/>
    <w:rsid w:val="003F78BA"/>
    <w:rsid w:val="00401C56"/>
    <w:rsid w:val="0040235F"/>
    <w:rsid w:val="00402C31"/>
    <w:rsid w:val="00402F9E"/>
    <w:rsid w:val="00405C1E"/>
    <w:rsid w:val="00405DD6"/>
    <w:rsid w:val="00405EFE"/>
    <w:rsid w:val="00405F6B"/>
    <w:rsid w:val="00411844"/>
    <w:rsid w:val="004121BD"/>
    <w:rsid w:val="00413F7C"/>
    <w:rsid w:val="00416422"/>
    <w:rsid w:val="00417029"/>
    <w:rsid w:val="004177ED"/>
    <w:rsid w:val="00417E96"/>
    <w:rsid w:val="00420782"/>
    <w:rsid w:val="0042092E"/>
    <w:rsid w:val="0042136F"/>
    <w:rsid w:val="004234D6"/>
    <w:rsid w:val="00423EC2"/>
    <w:rsid w:val="004257BE"/>
    <w:rsid w:val="004261D7"/>
    <w:rsid w:val="00426F70"/>
    <w:rsid w:val="00427FC0"/>
    <w:rsid w:val="00430364"/>
    <w:rsid w:val="00430975"/>
    <w:rsid w:val="00431E57"/>
    <w:rsid w:val="00432059"/>
    <w:rsid w:val="0043220B"/>
    <w:rsid w:val="004330D1"/>
    <w:rsid w:val="00433FB9"/>
    <w:rsid w:val="004344EA"/>
    <w:rsid w:val="00434EF4"/>
    <w:rsid w:val="0043608B"/>
    <w:rsid w:val="00436478"/>
    <w:rsid w:val="00436AC4"/>
    <w:rsid w:val="00436B79"/>
    <w:rsid w:val="00437697"/>
    <w:rsid w:val="00437BF6"/>
    <w:rsid w:val="00441401"/>
    <w:rsid w:val="004414E0"/>
    <w:rsid w:val="0044208B"/>
    <w:rsid w:val="0044261B"/>
    <w:rsid w:val="004436E0"/>
    <w:rsid w:val="00443AE4"/>
    <w:rsid w:val="00443D31"/>
    <w:rsid w:val="00443FA7"/>
    <w:rsid w:val="00444AD9"/>
    <w:rsid w:val="00446415"/>
    <w:rsid w:val="00446D1D"/>
    <w:rsid w:val="00446DEA"/>
    <w:rsid w:val="00446E78"/>
    <w:rsid w:val="004508E1"/>
    <w:rsid w:val="00452D16"/>
    <w:rsid w:val="00455D82"/>
    <w:rsid w:val="00455FB9"/>
    <w:rsid w:val="00456294"/>
    <w:rsid w:val="00457E31"/>
    <w:rsid w:val="00457FD8"/>
    <w:rsid w:val="00463144"/>
    <w:rsid w:val="0046367F"/>
    <w:rsid w:val="00465568"/>
    <w:rsid w:val="00465D84"/>
    <w:rsid w:val="004661FC"/>
    <w:rsid w:val="00466B7E"/>
    <w:rsid w:val="0046774D"/>
    <w:rsid w:val="00467E9B"/>
    <w:rsid w:val="00467EEE"/>
    <w:rsid w:val="00470C4E"/>
    <w:rsid w:val="00470CC0"/>
    <w:rsid w:val="0047150B"/>
    <w:rsid w:val="004731B2"/>
    <w:rsid w:val="004752F4"/>
    <w:rsid w:val="00476F2F"/>
    <w:rsid w:val="00477D9C"/>
    <w:rsid w:val="00480BAC"/>
    <w:rsid w:val="004813D0"/>
    <w:rsid w:val="00482B3B"/>
    <w:rsid w:val="00485400"/>
    <w:rsid w:val="0048764D"/>
    <w:rsid w:val="00490516"/>
    <w:rsid w:val="00490B1D"/>
    <w:rsid w:val="00491D2E"/>
    <w:rsid w:val="00493141"/>
    <w:rsid w:val="0049434A"/>
    <w:rsid w:val="00494C36"/>
    <w:rsid w:val="004956C4"/>
    <w:rsid w:val="00495969"/>
    <w:rsid w:val="0049669B"/>
    <w:rsid w:val="004967BB"/>
    <w:rsid w:val="004969D6"/>
    <w:rsid w:val="00496D66"/>
    <w:rsid w:val="0049721A"/>
    <w:rsid w:val="004972D1"/>
    <w:rsid w:val="00497602"/>
    <w:rsid w:val="00497C8B"/>
    <w:rsid w:val="00497F99"/>
    <w:rsid w:val="004A0126"/>
    <w:rsid w:val="004A1D78"/>
    <w:rsid w:val="004A38E4"/>
    <w:rsid w:val="004A391E"/>
    <w:rsid w:val="004A442F"/>
    <w:rsid w:val="004A7FF8"/>
    <w:rsid w:val="004B00D4"/>
    <w:rsid w:val="004B028C"/>
    <w:rsid w:val="004B0307"/>
    <w:rsid w:val="004B03EB"/>
    <w:rsid w:val="004B0AC6"/>
    <w:rsid w:val="004B19AE"/>
    <w:rsid w:val="004B20C0"/>
    <w:rsid w:val="004B20D9"/>
    <w:rsid w:val="004B256B"/>
    <w:rsid w:val="004B2764"/>
    <w:rsid w:val="004B352D"/>
    <w:rsid w:val="004B5293"/>
    <w:rsid w:val="004B56BA"/>
    <w:rsid w:val="004B5A65"/>
    <w:rsid w:val="004B70D6"/>
    <w:rsid w:val="004C171C"/>
    <w:rsid w:val="004C1F75"/>
    <w:rsid w:val="004C268B"/>
    <w:rsid w:val="004C3437"/>
    <w:rsid w:val="004C3A3C"/>
    <w:rsid w:val="004C3B59"/>
    <w:rsid w:val="004C59A5"/>
    <w:rsid w:val="004D1541"/>
    <w:rsid w:val="004D17E6"/>
    <w:rsid w:val="004D2B86"/>
    <w:rsid w:val="004D4118"/>
    <w:rsid w:val="004D4409"/>
    <w:rsid w:val="004D45B7"/>
    <w:rsid w:val="004D4E67"/>
    <w:rsid w:val="004D51D5"/>
    <w:rsid w:val="004D52E9"/>
    <w:rsid w:val="004D56DC"/>
    <w:rsid w:val="004D68DC"/>
    <w:rsid w:val="004E050C"/>
    <w:rsid w:val="004E0E96"/>
    <w:rsid w:val="004E2975"/>
    <w:rsid w:val="004E3673"/>
    <w:rsid w:val="004E3FDA"/>
    <w:rsid w:val="004E5FC3"/>
    <w:rsid w:val="004E702D"/>
    <w:rsid w:val="004F166F"/>
    <w:rsid w:val="004F2765"/>
    <w:rsid w:val="004F493F"/>
    <w:rsid w:val="004F4D92"/>
    <w:rsid w:val="004F5E7E"/>
    <w:rsid w:val="004F6F98"/>
    <w:rsid w:val="004F6FA5"/>
    <w:rsid w:val="004F7E40"/>
    <w:rsid w:val="00500208"/>
    <w:rsid w:val="00501E37"/>
    <w:rsid w:val="00501F17"/>
    <w:rsid w:val="00504896"/>
    <w:rsid w:val="00507BC7"/>
    <w:rsid w:val="005100A8"/>
    <w:rsid w:val="00510D95"/>
    <w:rsid w:val="00512F31"/>
    <w:rsid w:val="005132E8"/>
    <w:rsid w:val="00514174"/>
    <w:rsid w:val="005165FF"/>
    <w:rsid w:val="00516865"/>
    <w:rsid w:val="00516BEB"/>
    <w:rsid w:val="00517EB3"/>
    <w:rsid w:val="00521962"/>
    <w:rsid w:val="005220F0"/>
    <w:rsid w:val="0052351C"/>
    <w:rsid w:val="005239E7"/>
    <w:rsid w:val="00523F7B"/>
    <w:rsid w:val="005243D6"/>
    <w:rsid w:val="0052441A"/>
    <w:rsid w:val="00525538"/>
    <w:rsid w:val="00525C78"/>
    <w:rsid w:val="00526B82"/>
    <w:rsid w:val="0052790F"/>
    <w:rsid w:val="00527EE2"/>
    <w:rsid w:val="005307AF"/>
    <w:rsid w:val="00531017"/>
    <w:rsid w:val="0053135E"/>
    <w:rsid w:val="005320BA"/>
    <w:rsid w:val="005349A7"/>
    <w:rsid w:val="00536418"/>
    <w:rsid w:val="00536BE4"/>
    <w:rsid w:val="00537BAF"/>
    <w:rsid w:val="00537E1F"/>
    <w:rsid w:val="0054049B"/>
    <w:rsid w:val="00542D87"/>
    <w:rsid w:val="00546F20"/>
    <w:rsid w:val="0055072F"/>
    <w:rsid w:val="00550D19"/>
    <w:rsid w:val="0055105C"/>
    <w:rsid w:val="00551A11"/>
    <w:rsid w:val="005524CA"/>
    <w:rsid w:val="005534AA"/>
    <w:rsid w:val="00553B96"/>
    <w:rsid w:val="00553E09"/>
    <w:rsid w:val="00554DA5"/>
    <w:rsid w:val="00554F18"/>
    <w:rsid w:val="0055500D"/>
    <w:rsid w:val="00555F9E"/>
    <w:rsid w:val="00556981"/>
    <w:rsid w:val="0056030D"/>
    <w:rsid w:val="005604E5"/>
    <w:rsid w:val="005655C5"/>
    <w:rsid w:val="00570F8D"/>
    <w:rsid w:val="0057281C"/>
    <w:rsid w:val="00572FFB"/>
    <w:rsid w:val="00574243"/>
    <w:rsid w:val="0057562D"/>
    <w:rsid w:val="0057651A"/>
    <w:rsid w:val="00576618"/>
    <w:rsid w:val="00576696"/>
    <w:rsid w:val="00576C52"/>
    <w:rsid w:val="00577C4F"/>
    <w:rsid w:val="005818B6"/>
    <w:rsid w:val="00583011"/>
    <w:rsid w:val="00584978"/>
    <w:rsid w:val="005849A0"/>
    <w:rsid w:val="00585A3C"/>
    <w:rsid w:val="00585C22"/>
    <w:rsid w:val="00585CC3"/>
    <w:rsid w:val="00586790"/>
    <w:rsid w:val="005867AD"/>
    <w:rsid w:val="00586A53"/>
    <w:rsid w:val="00587EB5"/>
    <w:rsid w:val="005906B7"/>
    <w:rsid w:val="00590A05"/>
    <w:rsid w:val="00591D78"/>
    <w:rsid w:val="00592467"/>
    <w:rsid w:val="00592B19"/>
    <w:rsid w:val="0059346F"/>
    <w:rsid w:val="00596D66"/>
    <w:rsid w:val="00597FC6"/>
    <w:rsid w:val="005A02C6"/>
    <w:rsid w:val="005A18FD"/>
    <w:rsid w:val="005A1AC0"/>
    <w:rsid w:val="005A1B36"/>
    <w:rsid w:val="005A2506"/>
    <w:rsid w:val="005A3676"/>
    <w:rsid w:val="005A4822"/>
    <w:rsid w:val="005A710E"/>
    <w:rsid w:val="005B185C"/>
    <w:rsid w:val="005B18B5"/>
    <w:rsid w:val="005B295E"/>
    <w:rsid w:val="005B4042"/>
    <w:rsid w:val="005B63FE"/>
    <w:rsid w:val="005B78BB"/>
    <w:rsid w:val="005C03B7"/>
    <w:rsid w:val="005C1A66"/>
    <w:rsid w:val="005C271F"/>
    <w:rsid w:val="005C2F51"/>
    <w:rsid w:val="005C5730"/>
    <w:rsid w:val="005D08A5"/>
    <w:rsid w:val="005D1EEC"/>
    <w:rsid w:val="005D373E"/>
    <w:rsid w:val="005D4F6B"/>
    <w:rsid w:val="005D630E"/>
    <w:rsid w:val="005D7151"/>
    <w:rsid w:val="005E12A6"/>
    <w:rsid w:val="005E2254"/>
    <w:rsid w:val="005E30FA"/>
    <w:rsid w:val="005E44E6"/>
    <w:rsid w:val="005E459A"/>
    <w:rsid w:val="005E5BA9"/>
    <w:rsid w:val="005E5F82"/>
    <w:rsid w:val="005E62E3"/>
    <w:rsid w:val="005E6CF5"/>
    <w:rsid w:val="005E7479"/>
    <w:rsid w:val="005E773F"/>
    <w:rsid w:val="005E7FF2"/>
    <w:rsid w:val="005F1821"/>
    <w:rsid w:val="005F269E"/>
    <w:rsid w:val="005F2DCB"/>
    <w:rsid w:val="005F39AF"/>
    <w:rsid w:val="005F3BB1"/>
    <w:rsid w:val="005F3C8F"/>
    <w:rsid w:val="005F4E44"/>
    <w:rsid w:val="005F51DE"/>
    <w:rsid w:val="005F57FF"/>
    <w:rsid w:val="005F5DD8"/>
    <w:rsid w:val="005F6152"/>
    <w:rsid w:val="005F6A3F"/>
    <w:rsid w:val="005F7169"/>
    <w:rsid w:val="005F7CB9"/>
    <w:rsid w:val="005F7E5C"/>
    <w:rsid w:val="006006E0"/>
    <w:rsid w:val="00600D03"/>
    <w:rsid w:val="006028CB"/>
    <w:rsid w:val="006038C7"/>
    <w:rsid w:val="00603F80"/>
    <w:rsid w:val="006049CD"/>
    <w:rsid w:val="00604CC0"/>
    <w:rsid w:val="00606CA5"/>
    <w:rsid w:val="006079C1"/>
    <w:rsid w:val="00607A6F"/>
    <w:rsid w:val="00610813"/>
    <w:rsid w:val="00610F80"/>
    <w:rsid w:val="006112CA"/>
    <w:rsid w:val="00613AED"/>
    <w:rsid w:val="00615CE5"/>
    <w:rsid w:val="0061772C"/>
    <w:rsid w:val="0061784D"/>
    <w:rsid w:val="00620106"/>
    <w:rsid w:val="0062086E"/>
    <w:rsid w:val="00620C9B"/>
    <w:rsid w:val="00622412"/>
    <w:rsid w:val="0062337F"/>
    <w:rsid w:val="00623A13"/>
    <w:rsid w:val="0062407E"/>
    <w:rsid w:val="006248A7"/>
    <w:rsid w:val="00626A0E"/>
    <w:rsid w:val="00627312"/>
    <w:rsid w:val="00627C14"/>
    <w:rsid w:val="00631897"/>
    <w:rsid w:val="00632A87"/>
    <w:rsid w:val="00632A89"/>
    <w:rsid w:val="00633266"/>
    <w:rsid w:val="0063343B"/>
    <w:rsid w:val="006334D2"/>
    <w:rsid w:val="00634847"/>
    <w:rsid w:val="00635576"/>
    <w:rsid w:val="0063589B"/>
    <w:rsid w:val="006358EE"/>
    <w:rsid w:val="006369E0"/>
    <w:rsid w:val="00637655"/>
    <w:rsid w:val="00637EC9"/>
    <w:rsid w:val="00640135"/>
    <w:rsid w:val="0064054D"/>
    <w:rsid w:val="00640631"/>
    <w:rsid w:val="006408A1"/>
    <w:rsid w:val="00642392"/>
    <w:rsid w:val="00642D23"/>
    <w:rsid w:val="0064364A"/>
    <w:rsid w:val="006439C4"/>
    <w:rsid w:val="0064527D"/>
    <w:rsid w:val="00646045"/>
    <w:rsid w:val="00646272"/>
    <w:rsid w:val="0064641C"/>
    <w:rsid w:val="00646A16"/>
    <w:rsid w:val="00647704"/>
    <w:rsid w:val="00647C28"/>
    <w:rsid w:val="00652853"/>
    <w:rsid w:val="00652E3E"/>
    <w:rsid w:val="00653275"/>
    <w:rsid w:val="00653E1A"/>
    <w:rsid w:val="00654D9B"/>
    <w:rsid w:val="00654F4A"/>
    <w:rsid w:val="00655D30"/>
    <w:rsid w:val="00656D22"/>
    <w:rsid w:val="00660C00"/>
    <w:rsid w:val="00661503"/>
    <w:rsid w:val="0066467E"/>
    <w:rsid w:val="00664980"/>
    <w:rsid w:val="00671AE5"/>
    <w:rsid w:val="00672EF4"/>
    <w:rsid w:val="00673273"/>
    <w:rsid w:val="00673D6E"/>
    <w:rsid w:val="00674140"/>
    <w:rsid w:val="00674707"/>
    <w:rsid w:val="006748B4"/>
    <w:rsid w:val="0067587B"/>
    <w:rsid w:val="006772D1"/>
    <w:rsid w:val="0068052F"/>
    <w:rsid w:val="00680F14"/>
    <w:rsid w:val="00681914"/>
    <w:rsid w:val="00682EC0"/>
    <w:rsid w:val="006830BE"/>
    <w:rsid w:val="00683AB9"/>
    <w:rsid w:val="00686D1B"/>
    <w:rsid w:val="00686F64"/>
    <w:rsid w:val="00687BB4"/>
    <w:rsid w:val="00690FFE"/>
    <w:rsid w:val="00691430"/>
    <w:rsid w:val="006919E0"/>
    <w:rsid w:val="0069211F"/>
    <w:rsid w:val="00692C45"/>
    <w:rsid w:val="00693C32"/>
    <w:rsid w:val="0069498E"/>
    <w:rsid w:val="00695C5D"/>
    <w:rsid w:val="006960C7"/>
    <w:rsid w:val="0069788D"/>
    <w:rsid w:val="006A0360"/>
    <w:rsid w:val="006A0A93"/>
    <w:rsid w:val="006A0BD8"/>
    <w:rsid w:val="006A151E"/>
    <w:rsid w:val="006A23FF"/>
    <w:rsid w:val="006A24E8"/>
    <w:rsid w:val="006A331F"/>
    <w:rsid w:val="006A34C4"/>
    <w:rsid w:val="006A5908"/>
    <w:rsid w:val="006A6965"/>
    <w:rsid w:val="006A6F26"/>
    <w:rsid w:val="006A7029"/>
    <w:rsid w:val="006A7CC7"/>
    <w:rsid w:val="006B1B34"/>
    <w:rsid w:val="006B2F17"/>
    <w:rsid w:val="006B31E8"/>
    <w:rsid w:val="006B336D"/>
    <w:rsid w:val="006B358C"/>
    <w:rsid w:val="006B3905"/>
    <w:rsid w:val="006B3D78"/>
    <w:rsid w:val="006B404B"/>
    <w:rsid w:val="006B47BC"/>
    <w:rsid w:val="006B4AE4"/>
    <w:rsid w:val="006B4B64"/>
    <w:rsid w:val="006B4DAF"/>
    <w:rsid w:val="006B5CEB"/>
    <w:rsid w:val="006B7907"/>
    <w:rsid w:val="006C04AA"/>
    <w:rsid w:val="006C0D56"/>
    <w:rsid w:val="006C1751"/>
    <w:rsid w:val="006C2F2D"/>
    <w:rsid w:val="006C322C"/>
    <w:rsid w:val="006C416D"/>
    <w:rsid w:val="006C4411"/>
    <w:rsid w:val="006C498F"/>
    <w:rsid w:val="006C4AB1"/>
    <w:rsid w:val="006C4E16"/>
    <w:rsid w:val="006C4FB7"/>
    <w:rsid w:val="006C56BA"/>
    <w:rsid w:val="006C5728"/>
    <w:rsid w:val="006C6085"/>
    <w:rsid w:val="006C6770"/>
    <w:rsid w:val="006C74AE"/>
    <w:rsid w:val="006D0811"/>
    <w:rsid w:val="006D0E4E"/>
    <w:rsid w:val="006D1E3D"/>
    <w:rsid w:val="006D1F41"/>
    <w:rsid w:val="006D3069"/>
    <w:rsid w:val="006D4375"/>
    <w:rsid w:val="006D48A4"/>
    <w:rsid w:val="006D6981"/>
    <w:rsid w:val="006D6B63"/>
    <w:rsid w:val="006D6C66"/>
    <w:rsid w:val="006D70D9"/>
    <w:rsid w:val="006D796C"/>
    <w:rsid w:val="006E0423"/>
    <w:rsid w:val="006E0E64"/>
    <w:rsid w:val="006E0F31"/>
    <w:rsid w:val="006E1D11"/>
    <w:rsid w:val="006E2876"/>
    <w:rsid w:val="006E28F8"/>
    <w:rsid w:val="006E2EE0"/>
    <w:rsid w:val="006E38CD"/>
    <w:rsid w:val="006E56CF"/>
    <w:rsid w:val="006E5808"/>
    <w:rsid w:val="006E5D60"/>
    <w:rsid w:val="006E7857"/>
    <w:rsid w:val="006E795D"/>
    <w:rsid w:val="006F0163"/>
    <w:rsid w:val="006F0A61"/>
    <w:rsid w:val="006F0AA1"/>
    <w:rsid w:val="006F0DE7"/>
    <w:rsid w:val="006F1A17"/>
    <w:rsid w:val="006F1E83"/>
    <w:rsid w:val="006F2954"/>
    <w:rsid w:val="006F2ACB"/>
    <w:rsid w:val="006F2ED7"/>
    <w:rsid w:val="006F2FD7"/>
    <w:rsid w:val="006F3925"/>
    <w:rsid w:val="006F4247"/>
    <w:rsid w:val="006F673D"/>
    <w:rsid w:val="006F7A85"/>
    <w:rsid w:val="0070075D"/>
    <w:rsid w:val="00700A22"/>
    <w:rsid w:val="00700B8A"/>
    <w:rsid w:val="00701185"/>
    <w:rsid w:val="00702735"/>
    <w:rsid w:val="0070472A"/>
    <w:rsid w:val="007054CA"/>
    <w:rsid w:val="00705736"/>
    <w:rsid w:val="007057D8"/>
    <w:rsid w:val="00705D2D"/>
    <w:rsid w:val="00710245"/>
    <w:rsid w:val="00711F26"/>
    <w:rsid w:val="00712FE9"/>
    <w:rsid w:val="00713AE5"/>
    <w:rsid w:val="00713ECD"/>
    <w:rsid w:val="007144A6"/>
    <w:rsid w:val="0071498A"/>
    <w:rsid w:val="00714F67"/>
    <w:rsid w:val="00714FDB"/>
    <w:rsid w:val="00715205"/>
    <w:rsid w:val="00715410"/>
    <w:rsid w:val="007158A7"/>
    <w:rsid w:val="0071674D"/>
    <w:rsid w:val="007203C3"/>
    <w:rsid w:val="007210CB"/>
    <w:rsid w:val="00721A0F"/>
    <w:rsid w:val="00721A26"/>
    <w:rsid w:val="00721AD3"/>
    <w:rsid w:val="00721BF3"/>
    <w:rsid w:val="00722248"/>
    <w:rsid w:val="00724D3B"/>
    <w:rsid w:val="00724DDB"/>
    <w:rsid w:val="00726CB7"/>
    <w:rsid w:val="007275FD"/>
    <w:rsid w:val="00727761"/>
    <w:rsid w:val="007305A7"/>
    <w:rsid w:val="007307FD"/>
    <w:rsid w:val="007314F4"/>
    <w:rsid w:val="00731E01"/>
    <w:rsid w:val="007357D9"/>
    <w:rsid w:val="00735BB0"/>
    <w:rsid w:val="00737FEF"/>
    <w:rsid w:val="00740EED"/>
    <w:rsid w:val="00741EBA"/>
    <w:rsid w:val="00743265"/>
    <w:rsid w:val="007432E6"/>
    <w:rsid w:val="007436AE"/>
    <w:rsid w:val="007441E7"/>
    <w:rsid w:val="00744889"/>
    <w:rsid w:val="007449BB"/>
    <w:rsid w:val="00745579"/>
    <w:rsid w:val="00745DA8"/>
    <w:rsid w:val="007474A3"/>
    <w:rsid w:val="00750B3F"/>
    <w:rsid w:val="00751E8D"/>
    <w:rsid w:val="00752B67"/>
    <w:rsid w:val="007530C0"/>
    <w:rsid w:val="007539F1"/>
    <w:rsid w:val="00754FC5"/>
    <w:rsid w:val="007557A4"/>
    <w:rsid w:val="00756A2F"/>
    <w:rsid w:val="00756C6C"/>
    <w:rsid w:val="00756E13"/>
    <w:rsid w:val="00757D19"/>
    <w:rsid w:val="007610EF"/>
    <w:rsid w:val="0076257C"/>
    <w:rsid w:val="00762931"/>
    <w:rsid w:val="00762E19"/>
    <w:rsid w:val="0076327B"/>
    <w:rsid w:val="00763BC7"/>
    <w:rsid w:val="007659A8"/>
    <w:rsid w:val="00765DE1"/>
    <w:rsid w:val="00766DE8"/>
    <w:rsid w:val="00770DF9"/>
    <w:rsid w:val="00772366"/>
    <w:rsid w:val="00773EF2"/>
    <w:rsid w:val="0077559A"/>
    <w:rsid w:val="00775CD0"/>
    <w:rsid w:val="00776138"/>
    <w:rsid w:val="00776D36"/>
    <w:rsid w:val="007803B8"/>
    <w:rsid w:val="00780800"/>
    <w:rsid w:val="007808A2"/>
    <w:rsid w:val="00780BEA"/>
    <w:rsid w:val="00780EE1"/>
    <w:rsid w:val="007815B9"/>
    <w:rsid w:val="0078188B"/>
    <w:rsid w:val="007818FB"/>
    <w:rsid w:val="00783104"/>
    <w:rsid w:val="00783B8B"/>
    <w:rsid w:val="00783C89"/>
    <w:rsid w:val="0078477C"/>
    <w:rsid w:val="007854B5"/>
    <w:rsid w:val="00785AB8"/>
    <w:rsid w:val="007911EC"/>
    <w:rsid w:val="00791367"/>
    <w:rsid w:val="007918A4"/>
    <w:rsid w:val="00791C04"/>
    <w:rsid w:val="00792087"/>
    <w:rsid w:val="007946E0"/>
    <w:rsid w:val="007956D9"/>
    <w:rsid w:val="00795D30"/>
    <w:rsid w:val="00795F30"/>
    <w:rsid w:val="0079711D"/>
    <w:rsid w:val="00797A6F"/>
    <w:rsid w:val="007A01C4"/>
    <w:rsid w:val="007A0D76"/>
    <w:rsid w:val="007A166E"/>
    <w:rsid w:val="007A1E8A"/>
    <w:rsid w:val="007A2634"/>
    <w:rsid w:val="007A3FE6"/>
    <w:rsid w:val="007A4024"/>
    <w:rsid w:val="007A69F7"/>
    <w:rsid w:val="007A7A64"/>
    <w:rsid w:val="007B1169"/>
    <w:rsid w:val="007B21DA"/>
    <w:rsid w:val="007B25A4"/>
    <w:rsid w:val="007B2840"/>
    <w:rsid w:val="007B3544"/>
    <w:rsid w:val="007B4175"/>
    <w:rsid w:val="007B5A38"/>
    <w:rsid w:val="007B5C34"/>
    <w:rsid w:val="007B6829"/>
    <w:rsid w:val="007B6E4E"/>
    <w:rsid w:val="007B7413"/>
    <w:rsid w:val="007B7426"/>
    <w:rsid w:val="007C05BB"/>
    <w:rsid w:val="007C1A33"/>
    <w:rsid w:val="007C53DA"/>
    <w:rsid w:val="007C7C5E"/>
    <w:rsid w:val="007C7D6B"/>
    <w:rsid w:val="007D058A"/>
    <w:rsid w:val="007D294C"/>
    <w:rsid w:val="007D5C7A"/>
    <w:rsid w:val="007D5D0D"/>
    <w:rsid w:val="007D6833"/>
    <w:rsid w:val="007D6D68"/>
    <w:rsid w:val="007D74D6"/>
    <w:rsid w:val="007E042C"/>
    <w:rsid w:val="007E17B0"/>
    <w:rsid w:val="007E3CDA"/>
    <w:rsid w:val="007E4BD5"/>
    <w:rsid w:val="007E52BB"/>
    <w:rsid w:val="007E6734"/>
    <w:rsid w:val="007E678E"/>
    <w:rsid w:val="007E6FD6"/>
    <w:rsid w:val="007E7AB8"/>
    <w:rsid w:val="007F000A"/>
    <w:rsid w:val="007F06CA"/>
    <w:rsid w:val="007F0F5E"/>
    <w:rsid w:val="007F36C7"/>
    <w:rsid w:val="007F3E63"/>
    <w:rsid w:val="007F3FB4"/>
    <w:rsid w:val="007F56D1"/>
    <w:rsid w:val="007F614A"/>
    <w:rsid w:val="007F6EA0"/>
    <w:rsid w:val="007F7943"/>
    <w:rsid w:val="0080051A"/>
    <w:rsid w:val="00800547"/>
    <w:rsid w:val="00800737"/>
    <w:rsid w:val="008017AD"/>
    <w:rsid w:val="008018C2"/>
    <w:rsid w:val="00801EFE"/>
    <w:rsid w:val="0080245F"/>
    <w:rsid w:val="00802ABB"/>
    <w:rsid w:val="00804822"/>
    <w:rsid w:val="00804831"/>
    <w:rsid w:val="0080509C"/>
    <w:rsid w:val="008053C0"/>
    <w:rsid w:val="00805744"/>
    <w:rsid w:val="00805BBB"/>
    <w:rsid w:val="00805CC4"/>
    <w:rsid w:val="0080647E"/>
    <w:rsid w:val="008118C1"/>
    <w:rsid w:val="00811F51"/>
    <w:rsid w:val="00813E90"/>
    <w:rsid w:val="00814060"/>
    <w:rsid w:val="00815317"/>
    <w:rsid w:val="008171CC"/>
    <w:rsid w:val="008174BE"/>
    <w:rsid w:val="00820122"/>
    <w:rsid w:val="008228B6"/>
    <w:rsid w:val="00823556"/>
    <w:rsid w:val="00823EBC"/>
    <w:rsid w:val="0082419B"/>
    <w:rsid w:val="00825A08"/>
    <w:rsid w:val="00826EBA"/>
    <w:rsid w:val="00827871"/>
    <w:rsid w:val="00830593"/>
    <w:rsid w:val="00830790"/>
    <w:rsid w:val="008322E0"/>
    <w:rsid w:val="008339D8"/>
    <w:rsid w:val="0083465A"/>
    <w:rsid w:val="00834685"/>
    <w:rsid w:val="00835024"/>
    <w:rsid w:val="008353C5"/>
    <w:rsid w:val="00835938"/>
    <w:rsid w:val="0083613B"/>
    <w:rsid w:val="00837AFC"/>
    <w:rsid w:val="00840E87"/>
    <w:rsid w:val="008411A5"/>
    <w:rsid w:val="008415B2"/>
    <w:rsid w:val="00842AFE"/>
    <w:rsid w:val="00842CEF"/>
    <w:rsid w:val="00842F6B"/>
    <w:rsid w:val="00843A19"/>
    <w:rsid w:val="008449D1"/>
    <w:rsid w:val="008452EB"/>
    <w:rsid w:val="00847583"/>
    <w:rsid w:val="00847CCF"/>
    <w:rsid w:val="0085026B"/>
    <w:rsid w:val="00852124"/>
    <w:rsid w:val="008524E9"/>
    <w:rsid w:val="00852596"/>
    <w:rsid w:val="008529AB"/>
    <w:rsid w:val="0085369D"/>
    <w:rsid w:val="00853BEC"/>
    <w:rsid w:val="008562FB"/>
    <w:rsid w:val="008573C8"/>
    <w:rsid w:val="0085757F"/>
    <w:rsid w:val="008577C2"/>
    <w:rsid w:val="008579A6"/>
    <w:rsid w:val="00857EF7"/>
    <w:rsid w:val="00860811"/>
    <w:rsid w:val="00862216"/>
    <w:rsid w:val="008641B4"/>
    <w:rsid w:val="0086481A"/>
    <w:rsid w:val="00864D2D"/>
    <w:rsid w:val="00867AFC"/>
    <w:rsid w:val="008708E5"/>
    <w:rsid w:val="00870C6E"/>
    <w:rsid w:val="00870F72"/>
    <w:rsid w:val="00871D10"/>
    <w:rsid w:val="0087240B"/>
    <w:rsid w:val="00872E18"/>
    <w:rsid w:val="00873BB6"/>
    <w:rsid w:val="00873FF1"/>
    <w:rsid w:val="008744A5"/>
    <w:rsid w:val="0087514D"/>
    <w:rsid w:val="00876CD4"/>
    <w:rsid w:val="008771BA"/>
    <w:rsid w:val="0087796A"/>
    <w:rsid w:val="0087799F"/>
    <w:rsid w:val="00880D61"/>
    <w:rsid w:val="0088159D"/>
    <w:rsid w:val="00882460"/>
    <w:rsid w:val="0088260C"/>
    <w:rsid w:val="00883320"/>
    <w:rsid w:val="00883520"/>
    <w:rsid w:val="00883737"/>
    <w:rsid w:val="00883A49"/>
    <w:rsid w:val="00883A88"/>
    <w:rsid w:val="00884629"/>
    <w:rsid w:val="00885E03"/>
    <w:rsid w:val="00886971"/>
    <w:rsid w:val="00886D46"/>
    <w:rsid w:val="00887A9C"/>
    <w:rsid w:val="00887C37"/>
    <w:rsid w:val="00890316"/>
    <w:rsid w:val="0089074E"/>
    <w:rsid w:val="008921FA"/>
    <w:rsid w:val="00892A03"/>
    <w:rsid w:val="00892ABF"/>
    <w:rsid w:val="00892CF1"/>
    <w:rsid w:val="00893B7B"/>
    <w:rsid w:val="00893E8D"/>
    <w:rsid w:val="00893FAF"/>
    <w:rsid w:val="008945B1"/>
    <w:rsid w:val="0089492D"/>
    <w:rsid w:val="00894966"/>
    <w:rsid w:val="008968D7"/>
    <w:rsid w:val="00896EBA"/>
    <w:rsid w:val="008975EF"/>
    <w:rsid w:val="008A0530"/>
    <w:rsid w:val="008A127E"/>
    <w:rsid w:val="008A1BB7"/>
    <w:rsid w:val="008A260B"/>
    <w:rsid w:val="008A33BF"/>
    <w:rsid w:val="008A3AE7"/>
    <w:rsid w:val="008A4105"/>
    <w:rsid w:val="008A426F"/>
    <w:rsid w:val="008A5AF1"/>
    <w:rsid w:val="008A635B"/>
    <w:rsid w:val="008B1308"/>
    <w:rsid w:val="008B133A"/>
    <w:rsid w:val="008B248C"/>
    <w:rsid w:val="008B26A6"/>
    <w:rsid w:val="008B3189"/>
    <w:rsid w:val="008B417A"/>
    <w:rsid w:val="008B5E61"/>
    <w:rsid w:val="008B61EE"/>
    <w:rsid w:val="008B62EF"/>
    <w:rsid w:val="008B689E"/>
    <w:rsid w:val="008C1767"/>
    <w:rsid w:val="008C1905"/>
    <w:rsid w:val="008C25F2"/>
    <w:rsid w:val="008C3F23"/>
    <w:rsid w:val="008C5172"/>
    <w:rsid w:val="008C60C3"/>
    <w:rsid w:val="008C7489"/>
    <w:rsid w:val="008C7955"/>
    <w:rsid w:val="008C7FD6"/>
    <w:rsid w:val="008D05F9"/>
    <w:rsid w:val="008D0E74"/>
    <w:rsid w:val="008D1378"/>
    <w:rsid w:val="008D2F7C"/>
    <w:rsid w:val="008D3874"/>
    <w:rsid w:val="008D5131"/>
    <w:rsid w:val="008D5349"/>
    <w:rsid w:val="008D6541"/>
    <w:rsid w:val="008D687F"/>
    <w:rsid w:val="008D6BB8"/>
    <w:rsid w:val="008D7637"/>
    <w:rsid w:val="008E06D8"/>
    <w:rsid w:val="008E0BC0"/>
    <w:rsid w:val="008E0FF1"/>
    <w:rsid w:val="008E258A"/>
    <w:rsid w:val="008E2744"/>
    <w:rsid w:val="008E28A9"/>
    <w:rsid w:val="008E2BD0"/>
    <w:rsid w:val="008E3078"/>
    <w:rsid w:val="008E3682"/>
    <w:rsid w:val="008E3FC6"/>
    <w:rsid w:val="008E4CA5"/>
    <w:rsid w:val="008E56C4"/>
    <w:rsid w:val="008E632B"/>
    <w:rsid w:val="008E65B1"/>
    <w:rsid w:val="008E765C"/>
    <w:rsid w:val="008F1857"/>
    <w:rsid w:val="008F1E5F"/>
    <w:rsid w:val="008F294F"/>
    <w:rsid w:val="008F32CF"/>
    <w:rsid w:val="008F5203"/>
    <w:rsid w:val="008F5F33"/>
    <w:rsid w:val="008F6B4D"/>
    <w:rsid w:val="008F6E12"/>
    <w:rsid w:val="009005B4"/>
    <w:rsid w:val="00900D4A"/>
    <w:rsid w:val="00900DF4"/>
    <w:rsid w:val="00901722"/>
    <w:rsid w:val="00901CCC"/>
    <w:rsid w:val="00901D74"/>
    <w:rsid w:val="009034F3"/>
    <w:rsid w:val="00904A11"/>
    <w:rsid w:val="00905A35"/>
    <w:rsid w:val="00905EBD"/>
    <w:rsid w:val="0090601E"/>
    <w:rsid w:val="009068CF"/>
    <w:rsid w:val="009076CB"/>
    <w:rsid w:val="00910B4B"/>
    <w:rsid w:val="00911B1E"/>
    <w:rsid w:val="00912325"/>
    <w:rsid w:val="00913632"/>
    <w:rsid w:val="009139DB"/>
    <w:rsid w:val="00913FAA"/>
    <w:rsid w:val="0091466C"/>
    <w:rsid w:val="00914CE1"/>
    <w:rsid w:val="00915178"/>
    <w:rsid w:val="009164FE"/>
    <w:rsid w:val="0092059E"/>
    <w:rsid w:val="00920A95"/>
    <w:rsid w:val="00921F6E"/>
    <w:rsid w:val="009225F0"/>
    <w:rsid w:val="009241E8"/>
    <w:rsid w:val="009243D2"/>
    <w:rsid w:val="0092452A"/>
    <w:rsid w:val="00924BF4"/>
    <w:rsid w:val="009259E7"/>
    <w:rsid w:val="00925A25"/>
    <w:rsid w:val="0092776E"/>
    <w:rsid w:val="00930305"/>
    <w:rsid w:val="00930F03"/>
    <w:rsid w:val="009311F4"/>
    <w:rsid w:val="009318AC"/>
    <w:rsid w:val="00932C05"/>
    <w:rsid w:val="009356F7"/>
    <w:rsid w:val="009401FC"/>
    <w:rsid w:val="009403BE"/>
    <w:rsid w:val="00941565"/>
    <w:rsid w:val="00941959"/>
    <w:rsid w:val="0094436A"/>
    <w:rsid w:val="009463A5"/>
    <w:rsid w:val="00947399"/>
    <w:rsid w:val="00947DA2"/>
    <w:rsid w:val="00947FA5"/>
    <w:rsid w:val="00951750"/>
    <w:rsid w:val="00951925"/>
    <w:rsid w:val="00951C27"/>
    <w:rsid w:val="00951DB5"/>
    <w:rsid w:val="00953695"/>
    <w:rsid w:val="009541FA"/>
    <w:rsid w:val="0095623C"/>
    <w:rsid w:val="0095643F"/>
    <w:rsid w:val="00957B43"/>
    <w:rsid w:val="009601F9"/>
    <w:rsid w:val="00961894"/>
    <w:rsid w:val="00961CE9"/>
    <w:rsid w:val="009643FC"/>
    <w:rsid w:val="00964C46"/>
    <w:rsid w:val="0096564E"/>
    <w:rsid w:val="00966DAA"/>
    <w:rsid w:val="00967B22"/>
    <w:rsid w:val="009713A9"/>
    <w:rsid w:val="00971C22"/>
    <w:rsid w:val="00973B3E"/>
    <w:rsid w:val="00973D4C"/>
    <w:rsid w:val="009748DD"/>
    <w:rsid w:val="0097549C"/>
    <w:rsid w:val="009756CF"/>
    <w:rsid w:val="00976E46"/>
    <w:rsid w:val="009771A7"/>
    <w:rsid w:val="00977346"/>
    <w:rsid w:val="00977589"/>
    <w:rsid w:val="00977A22"/>
    <w:rsid w:val="00977F28"/>
    <w:rsid w:val="00985F32"/>
    <w:rsid w:val="00986815"/>
    <w:rsid w:val="0098768E"/>
    <w:rsid w:val="009900BE"/>
    <w:rsid w:val="00990A7D"/>
    <w:rsid w:val="009929F1"/>
    <w:rsid w:val="00992A6D"/>
    <w:rsid w:val="009969E2"/>
    <w:rsid w:val="00997054"/>
    <w:rsid w:val="009A0F01"/>
    <w:rsid w:val="009A2562"/>
    <w:rsid w:val="009A2E43"/>
    <w:rsid w:val="009A3969"/>
    <w:rsid w:val="009A502B"/>
    <w:rsid w:val="009A6315"/>
    <w:rsid w:val="009A6C1F"/>
    <w:rsid w:val="009B15A7"/>
    <w:rsid w:val="009B1900"/>
    <w:rsid w:val="009B1AD7"/>
    <w:rsid w:val="009B2478"/>
    <w:rsid w:val="009B3EF2"/>
    <w:rsid w:val="009B572F"/>
    <w:rsid w:val="009B7E8E"/>
    <w:rsid w:val="009C2CF4"/>
    <w:rsid w:val="009C3077"/>
    <w:rsid w:val="009C33F5"/>
    <w:rsid w:val="009C3973"/>
    <w:rsid w:val="009C3B08"/>
    <w:rsid w:val="009C3E1B"/>
    <w:rsid w:val="009C450E"/>
    <w:rsid w:val="009C4BB7"/>
    <w:rsid w:val="009C4CF8"/>
    <w:rsid w:val="009C54A7"/>
    <w:rsid w:val="009C5F1C"/>
    <w:rsid w:val="009C6BE9"/>
    <w:rsid w:val="009C70CA"/>
    <w:rsid w:val="009C764D"/>
    <w:rsid w:val="009D0536"/>
    <w:rsid w:val="009D0E48"/>
    <w:rsid w:val="009D0EE8"/>
    <w:rsid w:val="009D11A1"/>
    <w:rsid w:val="009D130F"/>
    <w:rsid w:val="009D1F3A"/>
    <w:rsid w:val="009D1F7C"/>
    <w:rsid w:val="009D2E91"/>
    <w:rsid w:val="009D3096"/>
    <w:rsid w:val="009D37FC"/>
    <w:rsid w:val="009D4048"/>
    <w:rsid w:val="009D5711"/>
    <w:rsid w:val="009D5BFF"/>
    <w:rsid w:val="009D759C"/>
    <w:rsid w:val="009D798D"/>
    <w:rsid w:val="009D7B97"/>
    <w:rsid w:val="009E21CC"/>
    <w:rsid w:val="009E2879"/>
    <w:rsid w:val="009E2CCE"/>
    <w:rsid w:val="009E3820"/>
    <w:rsid w:val="009E4777"/>
    <w:rsid w:val="009E50A9"/>
    <w:rsid w:val="009E540F"/>
    <w:rsid w:val="009E565E"/>
    <w:rsid w:val="009E6112"/>
    <w:rsid w:val="009E7F1F"/>
    <w:rsid w:val="009F0AB8"/>
    <w:rsid w:val="009F11E9"/>
    <w:rsid w:val="009F1E5F"/>
    <w:rsid w:val="009F1FEB"/>
    <w:rsid w:val="009F21A3"/>
    <w:rsid w:val="009F5D5B"/>
    <w:rsid w:val="009F6076"/>
    <w:rsid w:val="009F709E"/>
    <w:rsid w:val="00A018F1"/>
    <w:rsid w:val="00A02908"/>
    <w:rsid w:val="00A04989"/>
    <w:rsid w:val="00A05241"/>
    <w:rsid w:val="00A05259"/>
    <w:rsid w:val="00A06627"/>
    <w:rsid w:val="00A0671F"/>
    <w:rsid w:val="00A07D54"/>
    <w:rsid w:val="00A1009A"/>
    <w:rsid w:val="00A100BB"/>
    <w:rsid w:val="00A103DC"/>
    <w:rsid w:val="00A11A38"/>
    <w:rsid w:val="00A125EA"/>
    <w:rsid w:val="00A12E02"/>
    <w:rsid w:val="00A13919"/>
    <w:rsid w:val="00A14A2B"/>
    <w:rsid w:val="00A14D02"/>
    <w:rsid w:val="00A16176"/>
    <w:rsid w:val="00A161C2"/>
    <w:rsid w:val="00A1682E"/>
    <w:rsid w:val="00A16DA4"/>
    <w:rsid w:val="00A1773C"/>
    <w:rsid w:val="00A20EA8"/>
    <w:rsid w:val="00A212D5"/>
    <w:rsid w:val="00A2145B"/>
    <w:rsid w:val="00A21AF0"/>
    <w:rsid w:val="00A27299"/>
    <w:rsid w:val="00A3064C"/>
    <w:rsid w:val="00A31B4C"/>
    <w:rsid w:val="00A31BBF"/>
    <w:rsid w:val="00A33A46"/>
    <w:rsid w:val="00A35313"/>
    <w:rsid w:val="00A362AA"/>
    <w:rsid w:val="00A364E2"/>
    <w:rsid w:val="00A36B7F"/>
    <w:rsid w:val="00A37469"/>
    <w:rsid w:val="00A40B12"/>
    <w:rsid w:val="00A42352"/>
    <w:rsid w:val="00A453DF"/>
    <w:rsid w:val="00A4585F"/>
    <w:rsid w:val="00A45D51"/>
    <w:rsid w:val="00A46895"/>
    <w:rsid w:val="00A46F4E"/>
    <w:rsid w:val="00A47869"/>
    <w:rsid w:val="00A50342"/>
    <w:rsid w:val="00A5069E"/>
    <w:rsid w:val="00A5221C"/>
    <w:rsid w:val="00A53B42"/>
    <w:rsid w:val="00A53E49"/>
    <w:rsid w:val="00A54FA9"/>
    <w:rsid w:val="00A55A36"/>
    <w:rsid w:val="00A56EF5"/>
    <w:rsid w:val="00A57585"/>
    <w:rsid w:val="00A66F61"/>
    <w:rsid w:val="00A6726A"/>
    <w:rsid w:val="00A67AAF"/>
    <w:rsid w:val="00A71186"/>
    <w:rsid w:val="00A7124D"/>
    <w:rsid w:val="00A72A17"/>
    <w:rsid w:val="00A72C48"/>
    <w:rsid w:val="00A72FD1"/>
    <w:rsid w:val="00A73056"/>
    <w:rsid w:val="00A74DEF"/>
    <w:rsid w:val="00A75260"/>
    <w:rsid w:val="00A754EA"/>
    <w:rsid w:val="00A76818"/>
    <w:rsid w:val="00A773D7"/>
    <w:rsid w:val="00A82354"/>
    <w:rsid w:val="00A845F2"/>
    <w:rsid w:val="00A846FC"/>
    <w:rsid w:val="00A84B88"/>
    <w:rsid w:val="00A86E01"/>
    <w:rsid w:val="00A87256"/>
    <w:rsid w:val="00A8750C"/>
    <w:rsid w:val="00A91A27"/>
    <w:rsid w:val="00A92127"/>
    <w:rsid w:val="00A92414"/>
    <w:rsid w:val="00A94005"/>
    <w:rsid w:val="00A946A7"/>
    <w:rsid w:val="00A94791"/>
    <w:rsid w:val="00A954BE"/>
    <w:rsid w:val="00A96E9F"/>
    <w:rsid w:val="00AA0116"/>
    <w:rsid w:val="00AA1569"/>
    <w:rsid w:val="00AA4B60"/>
    <w:rsid w:val="00AA5134"/>
    <w:rsid w:val="00AA57F0"/>
    <w:rsid w:val="00AA5C77"/>
    <w:rsid w:val="00AA6C8D"/>
    <w:rsid w:val="00AA79A5"/>
    <w:rsid w:val="00AA79AF"/>
    <w:rsid w:val="00AB04A6"/>
    <w:rsid w:val="00AB080D"/>
    <w:rsid w:val="00AB0810"/>
    <w:rsid w:val="00AB0F51"/>
    <w:rsid w:val="00AB3670"/>
    <w:rsid w:val="00AB3735"/>
    <w:rsid w:val="00AB3EEC"/>
    <w:rsid w:val="00AB4F55"/>
    <w:rsid w:val="00AB5CFA"/>
    <w:rsid w:val="00AB74D1"/>
    <w:rsid w:val="00AB7514"/>
    <w:rsid w:val="00AB75E0"/>
    <w:rsid w:val="00AC029A"/>
    <w:rsid w:val="00AC0E0F"/>
    <w:rsid w:val="00AC0F35"/>
    <w:rsid w:val="00AC363C"/>
    <w:rsid w:val="00AC4316"/>
    <w:rsid w:val="00AC561B"/>
    <w:rsid w:val="00AC5C87"/>
    <w:rsid w:val="00AC6777"/>
    <w:rsid w:val="00AC6C85"/>
    <w:rsid w:val="00AC7475"/>
    <w:rsid w:val="00AC77AE"/>
    <w:rsid w:val="00AD0D13"/>
    <w:rsid w:val="00AD0F56"/>
    <w:rsid w:val="00AD14A5"/>
    <w:rsid w:val="00AD190A"/>
    <w:rsid w:val="00AD2390"/>
    <w:rsid w:val="00AD2710"/>
    <w:rsid w:val="00AD4033"/>
    <w:rsid w:val="00AD493B"/>
    <w:rsid w:val="00AD4D44"/>
    <w:rsid w:val="00AD4E44"/>
    <w:rsid w:val="00AD508E"/>
    <w:rsid w:val="00AD5674"/>
    <w:rsid w:val="00AD67AF"/>
    <w:rsid w:val="00AD6C1E"/>
    <w:rsid w:val="00AD6EB1"/>
    <w:rsid w:val="00AE0C71"/>
    <w:rsid w:val="00AE2DEF"/>
    <w:rsid w:val="00AE4925"/>
    <w:rsid w:val="00AE498A"/>
    <w:rsid w:val="00AE5CB8"/>
    <w:rsid w:val="00AE658F"/>
    <w:rsid w:val="00AF0446"/>
    <w:rsid w:val="00AF0933"/>
    <w:rsid w:val="00AF17B8"/>
    <w:rsid w:val="00AF18AD"/>
    <w:rsid w:val="00AF1FA0"/>
    <w:rsid w:val="00AF2AF9"/>
    <w:rsid w:val="00AF2FD8"/>
    <w:rsid w:val="00AF369C"/>
    <w:rsid w:val="00AF3F89"/>
    <w:rsid w:val="00AF40C3"/>
    <w:rsid w:val="00AF5819"/>
    <w:rsid w:val="00AF6066"/>
    <w:rsid w:val="00B02CE0"/>
    <w:rsid w:val="00B0371F"/>
    <w:rsid w:val="00B03892"/>
    <w:rsid w:val="00B03924"/>
    <w:rsid w:val="00B03BC3"/>
    <w:rsid w:val="00B04090"/>
    <w:rsid w:val="00B044FA"/>
    <w:rsid w:val="00B05F68"/>
    <w:rsid w:val="00B07481"/>
    <w:rsid w:val="00B11371"/>
    <w:rsid w:val="00B114A9"/>
    <w:rsid w:val="00B125EB"/>
    <w:rsid w:val="00B1296E"/>
    <w:rsid w:val="00B12FDE"/>
    <w:rsid w:val="00B13DA0"/>
    <w:rsid w:val="00B144FF"/>
    <w:rsid w:val="00B14890"/>
    <w:rsid w:val="00B14DF9"/>
    <w:rsid w:val="00B15353"/>
    <w:rsid w:val="00B15A61"/>
    <w:rsid w:val="00B16B17"/>
    <w:rsid w:val="00B16E9E"/>
    <w:rsid w:val="00B17E6D"/>
    <w:rsid w:val="00B213FD"/>
    <w:rsid w:val="00B21B9B"/>
    <w:rsid w:val="00B221B4"/>
    <w:rsid w:val="00B224A6"/>
    <w:rsid w:val="00B22ADE"/>
    <w:rsid w:val="00B2322A"/>
    <w:rsid w:val="00B241C9"/>
    <w:rsid w:val="00B24288"/>
    <w:rsid w:val="00B24A86"/>
    <w:rsid w:val="00B263F2"/>
    <w:rsid w:val="00B272C8"/>
    <w:rsid w:val="00B32271"/>
    <w:rsid w:val="00B32D27"/>
    <w:rsid w:val="00B3349E"/>
    <w:rsid w:val="00B35396"/>
    <w:rsid w:val="00B36E7C"/>
    <w:rsid w:val="00B3729A"/>
    <w:rsid w:val="00B40A4E"/>
    <w:rsid w:val="00B40AEF"/>
    <w:rsid w:val="00B42462"/>
    <w:rsid w:val="00B425FF"/>
    <w:rsid w:val="00B427C9"/>
    <w:rsid w:val="00B4341D"/>
    <w:rsid w:val="00B438F2"/>
    <w:rsid w:val="00B43ED1"/>
    <w:rsid w:val="00B4532B"/>
    <w:rsid w:val="00B453A6"/>
    <w:rsid w:val="00B46282"/>
    <w:rsid w:val="00B46BC9"/>
    <w:rsid w:val="00B52408"/>
    <w:rsid w:val="00B53C26"/>
    <w:rsid w:val="00B550F1"/>
    <w:rsid w:val="00B554C1"/>
    <w:rsid w:val="00B56B4D"/>
    <w:rsid w:val="00B56B61"/>
    <w:rsid w:val="00B56BA0"/>
    <w:rsid w:val="00B57164"/>
    <w:rsid w:val="00B6063E"/>
    <w:rsid w:val="00B60E1D"/>
    <w:rsid w:val="00B621CD"/>
    <w:rsid w:val="00B62A3D"/>
    <w:rsid w:val="00B637FD"/>
    <w:rsid w:val="00B647C3"/>
    <w:rsid w:val="00B67CA9"/>
    <w:rsid w:val="00B702F1"/>
    <w:rsid w:val="00B70378"/>
    <w:rsid w:val="00B710E1"/>
    <w:rsid w:val="00B712B8"/>
    <w:rsid w:val="00B72220"/>
    <w:rsid w:val="00B727B1"/>
    <w:rsid w:val="00B7293B"/>
    <w:rsid w:val="00B72977"/>
    <w:rsid w:val="00B72BC5"/>
    <w:rsid w:val="00B72D12"/>
    <w:rsid w:val="00B73872"/>
    <w:rsid w:val="00B74819"/>
    <w:rsid w:val="00B755C8"/>
    <w:rsid w:val="00B76C2E"/>
    <w:rsid w:val="00B77C48"/>
    <w:rsid w:val="00B77F5C"/>
    <w:rsid w:val="00B80916"/>
    <w:rsid w:val="00B81A15"/>
    <w:rsid w:val="00B8254D"/>
    <w:rsid w:val="00B82763"/>
    <w:rsid w:val="00B82FDE"/>
    <w:rsid w:val="00B83381"/>
    <w:rsid w:val="00B83EE1"/>
    <w:rsid w:val="00B83FC8"/>
    <w:rsid w:val="00B840AA"/>
    <w:rsid w:val="00B84163"/>
    <w:rsid w:val="00B84549"/>
    <w:rsid w:val="00B85651"/>
    <w:rsid w:val="00B8632E"/>
    <w:rsid w:val="00B873BA"/>
    <w:rsid w:val="00B90CF7"/>
    <w:rsid w:val="00B91C02"/>
    <w:rsid w:val="00B9229A"/>
    <w:rsid w:val="00B92BF3"/>
    <w:rsid w:val="00B9389B"/>
    <w:rsid w:val="00B940A9"/>
    <w:rsid w:val="00B94F17"/>
    <w:rsid w:val="00B964FF"/>
    <w:rsid w:val="00B96828"/>
    <w:rsid w:val="00B975F1"/>
    <w:rsid w:val="00B97697"/>
    <w:rsid w:val="00B97C95"/>
    <w:rsid w:val="00BA061C"/>
    <w:rsid w:val="00BA0AEA"/>
    <w:rsid w:val="00BA0BA5"/>
    <w:rsid w:val="00BA15D1"/>
    <w:rsid w:val="00BA488E"/>
    <w:rsid w:val="00BA4C6C"/>
    <w:rsid w:val="00BA6A93"/>
    <w:rsid w:val="00BA6C5C"/>
    <w:rsid w:val="00BB0104"/>
    <w:rsid w:val="00BB05AC"/>
    <w:rsid w:val="00BB12FD"/>
    <w:rsid w:val="00BB17E3"/>
    <w:rsid w:val="00BB1F3E"/>
    <w:rsid w:val="00BB2C11"/>
    <w:rsid w:val="00BB4243"/>
    <w:rsid w:val="00BB4614"/>
    <w:rsid w:val="00BB50CC"/>
    <w:rsid w:val="00BB5231"/>
    <w:rsid w:val="00BB6297"/>
    <w:rsid w:val="00BB6305"/>
    <w:rsid w:val="00BB6C71"/>
    <w:rsid w:val="00BB6F12"/>
    <w:rsid w:val="00BB6F20"/>
    <w:rsid w:val="00BC0B74"/>
    <w:rsid w:val="00BC24F5"/>
    <w:rsid w:val="00BC2815"/>
    <w:rsid w:val="00BC2C78"/>
    <w:rsid w:val="00BC32D1"/>
    <w:rsid w:val="00BC499B"/>
    <w:rsid w:val="00BC4C27"/>
    <w:rsid w:val="00BC4CA0"/>
    <w:rsid w:val="00BC61A7"/>
    <w:rsid w:val="00BC691F"/>
    <w:rsid w:val="00BC77D7"/>
    <w:rsid w:val="00BD0791"/>
    <w:rsid w:val="00BD17AA"/>
    <w:rsid w:val="00BD198F"/>
    <w:rsid w:val="00BD1A64"/>
    <w:rsid w:val="00BD24C7"/>
    <w:rsid w:val="00BD3733"/>
    <w:rsid w:val="00BD38ED"/>
    <w:rsid w:val="00BD3FD3"/>
    <w:rsid w:val="00BD448C"/>
    <w:rsid w:val="00BD4A46"/>
    <w:rsid w:val="00BD4A47"/>
    <w:rsid w:val="00BD4FE9"/>
    <w:rsid w:val="00BD5E4C"/>
    <w:rsid w:val="00BD6D38"/>
    <w:rsid w:val="00BD6D68"/>
    <w:rsid w:val="00BE0231"/>
    <w:rsid w:val="00BE0BDC"/>
    <w:rsid w:val="00BE1B73"/>
    <w:rsid w:val="00BE2564"/>
    <w:rsid w:val="00BE2963"/>
    <w:rsid w:val="00BE2B4C"/>
    <w:rsid w:val="00BE3F35"/>
    <w:rsid w:val="00BE41B0"/>
    <w:rsid w:val="00BE4401"/>
    <w:rsid w:val="00BE482F"/>
    <w:rsid w:val="00BE52DC"/>
    <w:rsid w:val="00BE5BB4"/>
    <w:rsid w:val="00BE5D2E"/>
    <w:rsid w:val="00BE651C"/>
    <w:rsid w:val="00BE6F70"/>
    <w:rsid w:val="00BE72FA"/>
    <w:rsid w:val="00BF096E"/>
    <w:rsid w:val="00BF13AF"/>
    <w:rsid w:val="00BF2E90"/>
    <w:rsid w:val="00BF3B93"/>
    <w:rsid w:val="00BF3BED"/>
    <w:rsid w:val="00BF4C15"/>
    <w:rsid w:val="00BF51EE"/>
    <w:rsid w:val="00BF5D54"/>
    <w:rsid w:val="00C0133D"/>
    <w:rsid w:val="00C02EC4"/>
    <w:rsid w:val="00C03366"/>
    <w:rsid w:val="00C06663"/>
    <w:rsid w:val="00C11845"/>
    <w:rsid w:val="00C138CE"/>
    <w:rsid w:val="00C13ACA"/>
    <w:rsid w:val="00C14830"/>
    <w:rsid w:val="00C151D0"/>
    <w:rsid w:val="00C1602C"/>
    <w:rsid w:val="00C166D4"/>
    <w:rsid w:val="00C168C4"/>
    <w:rsid w:val="00C1726C"/>
    <w:rsid w:val="00C2014A"/>
    <w:rsid w:val="00C20264"/>
    <w:rsid w:val="00C2026A"/>
    <w:rsid w:val="00C203E0"/>
    <w:rsid w:val="00C220CD"/>
    <w:rsid w:val="00C23125"/>
    <w:rsid w:val="00C2409C"/>
    <w:rsid w:val="00C27256"/>
    <w:rsid w:val="00C27B3E"/>
    <w:rsid w:val="00C319A7"/>
    <w:rsid w:val="00C31B0E"/>
    <w:rsid w:val="00C334C7"/>
    <w:rsid w:val="00C334DA"/>
    <w:rsid w:val="00C35104"/>
    <w:rsid w:val="00C3680C"/>
    <w:rsid w:val="00C375CA"/>
    <w:rsid w:val="00C404D8"/>
    <w:rsid w:val="00C40A44"/>
    <w:rsid w:val="00C40F84"/>
    <w:rsid w:val="00C41736"/>
    <w:rsid w:val="00C41AD5"/>
    <w:rsid w:val="00C442C2"/>
    <w:rsid w:val="00C44448"/>
    <w:rsid w:val="00C4519A"/>
    <w:rsid w:val="00C46035"/>
    <w:rsid w:val="00C4619E"/>
    <w:rsid w:val="00C46BC7"/>
    <w:rsid w:val="00C51026"/>
    <w:rsid w:val="00C52084"/>
    <w:rsid w:val="00C525D0"/>
    <w:rsid w:val="00C526ED"/>
    <w:rsid w:val="00C534A9"/>
    <w:rsid w:val="00C53632"/>
    <w:rsid w:val="00C53660"/>
    <w:rsid w:val="00C5796A"/>
    <w:rsid w:val="00C63098"/>
    <w:rsid w:val="00C63720"/>
    <w:rsid w:val="00C64D11"/>
    <w:rsid w:val="00C6553E"/>
    <w:rsid w:val="00C660F7"/>
    <w:rsid w:val="00C66E50"/>
    <w:rsid w:val="00C67249"/>
    <w:rsid w:val="00C67690"/>
    <w:rsid w:val="00C70798"/>
    <w:rsid w:val="00C7080D"/>
    <w:rsid w:val="00C71382"/>
    <w:rsid w:val="00C7280B"/>
    <w:rsid w:val="00C732DB"/>
    <w:rsid w:val="00C73A6F"/>
    <w:rsid w:val="00C74BDC"/>
    <w:rsid w:val="00C74E2F"/>
    <w:rsid w:val="00C74FA0"/>
    <w:rsid w:val="00C751E6"/>
    <w:rsid w:val="00C75715"/>
    <w:rsid w:val="00C75AA5"/>
    <w:rsid w:val="00C77341"/>
    <w:rsid w:val="00C80B7A"/>
    <w:rsid w:val="00C80EC8"/>
    <w:rsid w:val="00C81116"/>
    <w:rsid w:val="00C81485"/>
    <w:rsid w:val="00C815B6"/>
    <w:rsid w:val="00C81EA2"/>
    <w:rsid w:val="00C827E2"/>
    <w:rsid w:val="00C901C8"/>
    <w:rsid w:val="00C90681"/>
    <w:rsid w:val="00C92358"/>
    <w:rsid w:val="00C9315C"/>
    <w:rsid w:val="00C93812"/>
    <w:rsid w:val="00C938FA"/>
    <w:rsid w:val="00C93EBF"/>
    <w:rsid w:val="00C94663"/>
    <w:rsid w:val="00C95110"/>
    <w:rsid w:val="00C952B4"/>
    <w:rsid w:val="00C95999"/>
    <w:rsid w:val="00C95B07"/>
    <w:rsid w:val="00C968A0"/>
    <w:rsid w:val="00C979FC"/>
    <w:rsid w:val="00CA20CD"/>
    <w:rsid w:val="00CA30C5"/>
    <w:rsid w:val="00CA38C1"/>
    <w:rsid w:val="00CA63F6"/>
    <w:rsid w:val="00CA6F46"/>
    <w:rsid w:val="00CA7170"/>
    <w:rsid w:val="00CA7EEF"/>
    <w:rsid w:val="00CB1299"/>
    <w:rsid w:val="00CB28D9"/>
    <w:rsid w:val="00CB32F8"/>
    <w:rsid w:val="00CB36D6"/>
    <w:rsid w:val="00CB4299"/>
    <w:rsid w:val="00CB542B"/>
    <w:rsid w:val="00CB59DF"/>
    <w:rsid w:val="00CB5FE5"/>
    <w:rsid w:val="00CB6229"/>
    <w:rsid w:val="00CB6B5E"/>
    <w:rsid w:val="00CC2060"/>
    <w:rsid w:val="00CC3306"/>
    <w:rsid w:val="00CC3CFD"/>
    <w:rsid w:val="00CC5585"/>
    <w:rsid w:val="00CC5CC0"/>
    <w:rsid w:val="00CC71D2"/>
    <w:rsid w:val="00CD15FD"/>
    <w:rsid w:val="00CD1788"/>
    <w:rsid w:val="00CD1A21"/>
    <w:rsid w:val="00CD36C6"/>
    <w:rsid w:val="00CD38AF"/>
    <w:rsid w:val="00CD3C17"/>
    <w:rsid w:val="00CD4B78"/>
    <w:rsid w:val="00CD4CC0"/>
    <w:rsid w:val="00CD572B"/>
    <w:rsid w:val="00CD5769"/>
    <w:rsid w:val="00CD592E"/>
    <w:rsid w:val="00CD759D"/>
    <w:rsid w:val="00CD7671"/>
    <w:rsid w:val="00CE0EEB"/>
    <w:rsid w:val="00CE114A"/>
    <w:rsid w:val="00CE2D24"/>
    <w:rsid w:val="00CE34A7"/>
    <w:rsid w:val="00CE511B"/>
    <w:rsid w:val="00CE55B1"/>
    <w:rsid w:val="00CE6A91"/>
    <w:rsid w:val="00CE6B75"/>
    <w:rsid w:val="00CE778E"/>
    <w:rsid w:val="00CE7C4C"/>
    <w:rsid w:val="00CF0EB0"/>
    <w:rsid w:val="00CF11BD"/>
    <w:rsid w:val="00CF1BC4"/>
    <w:rsid w:val="00CF2263"/>
    <w:rsid w:val="00CF238C"/>
    <w:rsid w:val="00CF238D"/>
    <w:rsid w:val="00CF245D"/>
    <w:rsid w:val="00CF2824"/>
    <w:rsid w:val="00CF3F1C"/>
    <w:rsid w:val="00CF4F3E"/>
    <w:rsid w:val="00CF56AA"/>
    <w:rsid w:val="00CF5831"/>
    <w:rsid w:val="00CF5A11"/>
    <w:rsid w:val="00CF5C8D"/>
    <w:rsid w:val="00CF5E45"/>
    <w:rsid w:val="00CF5F09"/>
    <w:rsid w:val="00CF65E1"/>
    <w:rsid w:val="00CF6E9C"/>
    <w:rsid w:val="00D01760"/>
    <w:rsid w:val="00D01B3D"/>
    <w:rsid w:val="00D03136"/>
    <w:rsid w:val="00D0337F"/>
    <w:rsid w:val="00D033DB"/>
    <w:rsid w:val="00D04C5D"/>
    <w:rsid w:val="00D06FC3"/>
    <w:rsid w:val="00D07EF7"/>
    <w:rsid w:val="00D11A9B"/>
    <w:rsid w:val="00D11E0B"/>
    <w:rsid w:val="00D139F9"/>
    <w:rsid w:val="00D13CF5"/>
    <w:rsid w:val="00D14E5E"/>
    <w:rsid w:val="00D17DF1"/>
    <w:rsid w:val="00D17E0E"/>
    <w:rsid w:val="00D2026F"/>
    <w:rsid w:val="00D203DA"/>
    <w:rsid w:val="00D2120B"/>
    <w:rsid w:val="00D212B3"/>
    <w:rsid w:val="00D2200F"/>
    <w:rsid w:val="00D234A5"/>
    <w:rsid w:val="00D2457F"/>
    <w:rsid w:val="00D250EF"/>
    <w:rsid w:val="00D3124E"/>
    <w:rsid w:val="00D33826"/>
    <w:rsid w:val="00D33DDC"/>
    <w:rsid w:val="00D35583"/>
    <w:rsid w:val="00D36028"/>
    <w:rsid w:val="00D3664C"/>
    <w:rsid w:val="00D40ABC"/>
    <w:rsid w:val="00D412AE"/>
    <w:rsid w:val="00D43A88"/>
    <w:rsid w:val="00D4716F"/>
    <w:rsid w:val="00D506FD"/>
    <w:rsid w:val="00D515B0"/>
    <w:rsid w:val="00D516AC"/>
    <w:rsid w:val="00D527F3"/>
    <w:rsid w:val="00D52CC3"/>
    <w:rsid w:val="00D531DA"/>
    <w:rsid w:val="00D53A1D"/>
    <w:rsid w:val="00D5477A"/>
    <w:rsid w:val="00D566B0"/>
    <w:rsid w:val="00D57442"/>
    <w:rsid w:val="00D57B4E"/>
    <w:rsid w:val="00D57EAF"/>
    <w:rsid w:val="00D57FC9"/>
    <w:rsid w:val="00D6121C"/>
    <w:rsid w:val="00D621A7"/>
    <w:rsid w:val="00D632AE"/>
    <w:rsid w:val="00D64177"/>
    <w:rsid w:val="00D646AF"/>
    <w:rsid w:val="00D64B6F"/>
    <w:rsid w:val="00D64BED"/>
    <w:rsid w:val="00D655FE"/>
    <w:rsid w:val="00D65E44"/>
    <w:rsid w:val="00D67987"/>
    <w:rsid w:val="00D7049D"/>
    <w:rsid w:val="00D70AEC"/>
    <w:rsid w:val="00D71098"/>
    <w:rsid w:val="00D71136"/>
    <w:rsid w:val="00D71807"/>
    <w:rsid w:val="00D71F43"/>
    <w:rsid w:val="00D74F3A"/>
    <w:rsid w:val="00D74F7C"/>
    <w:rsid w:val="00D75E6D"/>
    <w:rsid w:val="00D7619B"/>
    <w:rsid w:val="00D76D2A"/>
    <w:rsid w:val="00D8093E"/>
    <w:rsid w:val="00D80F45"/>
    <w:rsid w:val="00D81007"/>
    <w:rsid w:val="00D81B23"/>
    <w:rsid w:val="00D82BDE"/>
    <w:rsid w:val="00D843C9"/>
    <w:rsid w:val="00D85083"/>
    <w:rsid w:val="00D8587C"/>
    <w:rsid w:val="00D858A9"/>
    <w:rsid w:val="00D86C72"/>
    <w:rsid w:val="00D87899"/>
    <w:rsid w:val="00D8792A"/>
    <w:rsid w:val="00D90210"/>
    <w:rsid w:val="00D91A57"/>
    <w:rsid w:val="00D91F2D"/>
    <w:rsid w:val="00D941EE"/>
    <w:rsid w:val="00D94B95"/>
    <w:rsid w:val="00D95172"/>
    <w:rsid w:val="00D96D2D"/>
    <w:rsid w:val="00D973AB"/>
    <w:rsid w:val="00D978F4"/>
    <w:rsid w:val="00DA07DD"/>
    <w:rsid w:val="00DA0FC7"/>
    <w:rsid w:val="00DA1683"/>
    <w:rsid w:val="00DA178F"/>
    <w:rsid w:val="00DA1DCC"/>
    <w:rsid w:val="00DA1F2F"/>
    <w:rsid w:val="00DA36EC"/>
    <w:rsid w:val="00DA62EA"/>
    <w:rsid w:val="00DA6BF8"/>
    <w:rsid w:val="00DA70D3"/>
    <w:rsid w:val="00DA78B2"/>
    <w:rsid w:val="00DA7BF5"/>
    <w:rsid w:val="00DA7F6D"/>
    <w:rsid w:val="00DB085C"/>
    <w:rsid w:val="00DB08ED"/>
    <w:rsid w:val="00DB0C3D"/>
    <w:rsid w:val="00DB171F"/>
    <w:rsid w:val="00DB2E1A"/>
    <w:rsid w:val="00DB2E43"/>
    <w:rsid w:val="00DB4F0C"/>
    <w:rsid w:val="00DB61FC"/>
    <w:rsid w:val="00DB64D7"/>
    <w:rsid w:val="00DC3654"/>
    <w:rsid w:val="00DC36E7"/>
    <w:rsid w:val="00DC3F7D"/>
    <w:rsid w:val="00DC4903"/>
    <w:rsid w:val="00DC4955"/>
    <w:rsid w:val="00DC50B3"/>
    <w:rsid w:val="00DC5F13"/>
    <w:rsid w:val="00DC5FE3"/>
    <w:rsid w:val="00DC6A38"/>
    <w:rsid w:val="00DD0AEA"/>
    <w:rsid w:val="00DD4522"/>
    <w:rsid w:val="00DD4CD0"/>
    <w:rsid w:val="00DD5DF3"/>
    <w:rsid w:val="00DD6A55"/>
    <w:rsid w:val="00DD6B01"/>
    <w:rsid w:val="00DD71CE"/>
    <w:rsid w:val="00DD7346"/>
    <w:rsid w:val="00DD7641"/>
    <w:rsid w:val="00DD77E2"/>
    <w:rsid w:val="00DD786C"/>
    <w:rsid w:val="00DE0E00"/>
    <w:rsid w:val="00DE1325"/>
    <w:rsid w:val="00DE1CDF"/>
    <w:rsid w:val="00DE3AA5"/>
    <w:rsid w:val="00DE42BD"/>
    <w:rsid w:val="00DE5281"/>
    <w:rsid w:val="00DE6A9A"/>
    <w:rsid w:val="00DE7252"/>
    <w:rsid w:val="00DF0662"/>
    <w:rsid w:val="00DF099B"/>
    <w:rsid w:val="00DF1928"/>
    <w:rsid w:val="00DF280A"/>
    <w:rsid w:val="00DF3381"/>
    <w:rsid w:val="00DF3819"/>
    <w:rsid w:val="00DF39E6"/>
    <w:rsid w:val="00DF4FD6"/>
    <w:rsid w:val="00DF5939"/>
    <w:rsid w:val="00DF6929"/>
    <w:rsid w:val="00DF7951"/>
    <w:rsid w:val="00E02CF1"/>
    <w:rsid w:val="00E04C64"/>
    <w:rsid w:val="00E0507C"/>
    <w:rsid w:val="00E054AB"/>
    <w:rsid w:val="00E054E2"/>
    <w:rsid w:val="00E056D3"/>
    <w:rsid w:val="00E05F79"/>
    <w:rsid w:val="00E103D7"/>
    <w:rsid w:val="00E10E9A"/>
    <w:rsid w:val="00E130CA"/>
    <w:rsid w:val="00E144D7"/>
    <w:rsid w:val="00E16857"/>
    <w:rsid w:val="00E173E5"/>
    <w:rsid w:val="00E21160"/>
    <w:rsid w:val="00E21800"/>
    <w:rsid w:val="00E244A9"/>
    <w:rsid w:val="00E308A3"/>
    <w:rsid w:val="00E30D61"/>
    <w:rsid w:val="00E31976"/>
    <w:rsid w:val="00E36903"/>
    <w:rsid w:val="00E40A0C"/>
    <w:rsid w:val="00E40FF6"/>
    <w:rsid w:val="00E41FA5"/>
    <w:rsid w:val="00E43805"/>
    <w:rsid w:val="00E44C86"/>
    <w:rsid w:val="00E44EE1"/>
    <w:rsid w:val="00E45855"/>
    <w:rsid w:val="00E47560"/>
    <w:rsid w:val="00E51D44"/>
    <w:rsid w:val="00E53850"/>
    <w:rsid w:val="00E53E70"/>
    <w:rsid w:val="00E54230"/>
    <w:rsid w:val="00E549CA"/>
    <w:rsid w:val="00E569A1"/>
    <w:rsid w:val="00E57085"/>
    <w:rsid w:val="00E573F0"/>
    <w:rsid w:val="00E57C32"/>
    <w:rsid w:val="00E57CD4"/>
    <w:rsid w:val="00E608E1"/>
    <w:rsid w:val="00E60B05"/>
    <w:rsid w:val="00E615FD"/>
    <w:rsid w:val="00E6237E"/>
    <w:rsid w:val="00E62B85"/>
    <w:rsid w:val="00E639BF"/>
    <w:rsid w:val="00E666D1"/>
    <w:rsid w:val="00E66B33"/>
    <w:rsid w:val="00E703C7"/>
    <w:rsid w:val="00E7081F"/>
    <w:rsid w:val="00E70DAE"/>
    <w:rsid w:val="00E70E8F"/>
    <w:rsid w:val="00E711D9"/>
    <w:rsid w:val="00E7155D"/>
    <w:rsid w:val="00E72027"/>
    <w:rsid w:val="00E722EA"/>
    <w:rsid w:val="00E73068"/>
    <w:rsid w:val="00E75850"/>
    <w:rsid w:val="00E76941"/>
    <w:rsid w:val="00E804B4"/>
    <w:rsid w:val="00E80C31"/>
    <w:rsid w:val="00E8156A"/>
    <w:rsid w:val="00E8174E"/>
    <w:rsid w:val="00E826C2"/>
    <w:rsid w:val="00E82F9F"/>
    <w:rsid w:val="00E84B56"/>
    <w:rsid w:val="00E8631C"/>
    <w:rsid w:val="00E863FE"/>
    <w:rsid w:val="00E8707D"/>
    <w:rsid w:val="00E91068"/>
    <w:rsid w:val="00E927CE"/>
    <w:rsid w:val="00E94AD9"/>
    <w:rsid w:val="00E955C1"/>
    <w:rsid w:val="00E95942"/>
    <w:rsid w:val="00E9602F"/>
    <w:rsid w:val="00E97593"/>
    <w:rsid w:val="00EA3468"/>
    <w:rsid w:val="00EA3A07"/>
    <w:rsid w:val="00EA4F95"/>
    <w:rsid w:val="00EA53B6"/>
    <w:rsid w:val="00EA64B5"/>
    <w:rsid w:val="00EA6F7B"/>
    <w:rsid w:val="00EA74D3"/>
    <w:rsid w:val="00EA7753"/>
    <w:rsid w:val="00EB123A"/>
    <w:rsid w:val="00EB20B2"/>
    <w:rsid w:val="00EB295A"/>
    <w:rsid w:val="00EB2CF6"/>
    <w:rsid w:val="00EB3579"/>
    <w:rsid w:val="00EB3B46"/>
    <w:rsid w:val="00EB446E"/>
    <w:rsid w:val="00EB5D60"/>
    <w:rsid w:val="00EB6314"/>
    <w:rsid w:val="00EB69B4"/>
    <w:rsid w:val="00EB7132"/>
    <w:rsid w:val="00EB74D9"/>
    <w:rsid w:val="00EB78F9"/>
    <w:rsid w:val="00EC0AA8"/>
    <w:rsid w:val="00EC0DA4"/>
    <w:rsid w:val="00EC259D"/>
    <w:rsid w:val="00EC327B"/>
    <w:rsid w:val="00EC36B7"/>
    <w:rsid w:val="00EC5BC0"/>
    <w:rsid w:val="00EC63E7"/>
    <w:rsid w:val="00EC643E"/>
    <w:rsid w:val="00EC6C97"/>
    <w:rsid w:val="00EC7570"/>
    <w:rsid w:val="00ED1812"/>
    <w:rsid w:val="00ED215F"/>
    <w:rsid w:val="00ED3414"/>
    <w:rsid w:val="00ED3DAF"/>
    <w:rsid w:val="00ED4539"/>
    <w:rsid w:val="00ED4F2E"/>
    <w:rsid w:val="00ED6D13"/>
    <w:rsid w:val="00ED7789"/>
    <w:rsid w:val="00ED794F"/>
    <w:rsid w:val="00EE4EC3"/>
    <w:rsid w:val="00EE50D5"/>
    <w:rsid w:val="00EE589C"/>
    <w:rsid w:val="00EE6C1B"/>
    <w:rsid w:val="00EE76EC"/>
    <w:rsid w:val="00EF3AE0"/>
    <w:rsid w:val="00EF4639"/>
    <w:rsid w:val="00EF4699"/>
    <w:rsid w:val="00EF4E71"/>
    <w:rsid w:val="00EF4F9D"/>
    <w:rsid w:val="00EF5363"/>
    <w:rsid w:val="00EF7A30"/>
    <w:rsid w:val="00F0198A"/>
    <w:rsid w:val="00F02574"/>
    <w:rsid w:val="00F032A9"/>
    <w:rsid w:val="00F03BAF"/>
    <w:rsid w:val="00F04614"/>
    <w:rsid w:val="00F049B6"/>
    <w:rsid w:val="00F054ED"/>
    <w:rsid w:val="00F0767D"/>
    <w:rsid w:val="00F07BE4"/>
    <w:rsid w:val="00F105AC"/>
    <w:rsid w:val="00F124CA"/>
    <w:rsid w:val="00F1371D"/>
    <w:rsid w:val="00F15362"/>
    <w:rsid w:val="00F15472"/>
    <w:rsid w:val="00F1598F"/>
    <w:rsid w:val="00F16576"/>
    <w:rsid w:val="00F1715F"/>
    <w:rsid w:val="00F17508"/>
    <w:rsid w:val="00F1754A"/>
    <w:rsid w:val="00F201B2"/>
    <w:rsid w:val="00F21C81"/>
    <w:rsid w:val="00F21D6E"/>
    <w:rsid w:val="00F227BA"/>
    <w:rsid w:val="00F2317C"/>
    <w:rsid w:val="00F24414"/>
    <w:rsid w:val="00F25E16"/>
    <w:rsid w:val="00F277D5"/>
    <w:rsid w:val="00F3079A"/>
    <w:rsid w:val="00F32E9E"/>
    <w:rsid w:val="00F34BAF"/>
    <w:rsid w:val="00F36737"/>
    <w:rsid w:val="00F4068A"/>
    <w:rsid w:val="00F41BD3"/>
    <w:rsid w:val="00F4275C"/>
    <w:rsid w:val="00F42D68"/>
    <w:rsid w:val="00F4594D"/>
    <w:rsid w:val="00F45E9B"/>
    <w:rsid w:val="00F45EC0"/>
    <w:rsid w:val="00F4663D"/>
    <w:rsid w:val="00F46651"/>
    <w:rsid w:val="00F46C41"/>
    <w:rsid w:val="00F50A6B"/>
    <w:rsid w:val="00F50EF8"/>
    <w:rsid w:val="00F5103A"/>
    <w:rsid w:val="00F54993"/>
    <w:rsid w:val="00F54EC3"/>
    <w:rsid w:val="00F5542A"/>
    <w:rsid w:val="00F57444"/>
    <w:rsid w:val="00F57B4D"/>
    <w:rsid w:val="00F57EC5"/>
    <w:rsid w:val="00F617F5"/>
    <w:rsid w:val="00F61E57"/>
    <w:rsid w:val="00F660B1"/>
    <w:rsid w:val="00F66204"/>
    <w:rsid w:val="00F66F4A"/>
    <w:rsid w:val="00F70B67"/>
    <w:rsid w:val="00F71EDE"/>
    <w:rsid w:val="00F72E0E"/>
    <w:rsid w:val="00F73325"/>
    <w:rsid w:val="00F74AA2"/>
    <w:rsid w:val="00F76048"/>
    <w:rsid w:val="00F77004"/>
    <w:rsid w:val="00F80880"/>
    <w:rsid w:val="00F80B9F"/>
    <w:rsid w:val="00F81073"/>
    <w:rsid w:val="00F838A2"/>
    <w:rsid w:val="00F83F16"/>
    <w:rsid w:val="00F8574B"/>
    <w:rsid w:val="00F860D3"/>
    <w:rsid w:val="00F8679A"/>
    <w:rsid w:val="00F868E2"/>
    <w:rsid w:val="00F92E78"/>
    <w:rsid w:val="00F9337B"/>
    <w:rsid w:val="00F933AB"/>
    <w:rsid w:val="00F93620"/>
    <w:rsid w:val="00F93A12"/>
    <w:rsid w:val="00F93B94"/>
    <w:rsid w:val="00F93D45"/>
    <w:rsid w:val="00F9499D"/>
    <w:rsid w:val="00F953C7"/>
    <w:rsid w:val="00F972F8"/>
    <w:rsid w:val="00FA014A"/>
    <w:rsid w:val="00FA2090"/>
    <w:rsid w:val="00FA2C75"/>
    <w:rsid w:val="00FA3001"/>
    <w:rsid w:val="00FA3D79"/>
    <w:rsid w:val="00FA46FD"/>
    <w:rsid w:val="00FA5298"/>
    <w:rsid w:val="00FA7437"/>
    <w:rsid w:val="00FB034E"/>
    <w:rsid w:val="00FB0EE4"/>
    <w:rsid w:val="00FB1438"/>
    <w:rsid w:val="00FB1FD2"/>
    <w:rsid w:val="00FB250D"/>
    <w:rsid w:val="00FB3076"/>
    <w:rsid w:val="00FB5C72"/>
    <w:rsid w:val="00FB5FBE"/>
    <w:rsid w:val="00FB6DB1"/>
    <w:rsid w:val="00FB7B24"/>
    <w:rsid w:val="00FB7B74"/>
    <w:rsid w:val="00FC2408"/>
    <w:rsid w:val="00FC2D96"/>
    <w:rsid w:val="00FC314B"/>
    <w:rsid w:val="00FC3AFA"/>
    <w:rsid w:val="00FC3D25"/>
    <w:rsid w:val="00FC4CA1"/>
    <w:rsid w:val="00FC581B"/>
    <w:rsid w:val="00FC6AD4"/>
    <w:rsid w:val="00FC7507"/>
    <w:rsid w:val="00FC7940"/>
    <w:rsid w:val="00FD0007"/>
    <w:rsid w:val="00FD1A70"/>
    <w:rsid w:val="00FD2EAF"/>
    <w:rsid w:val="00FD39C5"/>
    <w:rsid w:val="00FD4FDA"/>
    <w:rsid w:val="00FD569A"/>
    <w:rsid w:val="00FD5D8E"/>
    <w:rsid w:val="00FD64A1"/>
    <w:rsid w:val="00FD7CC9"/>
    <w:rsid w:val="00FE0138"/>
    <w:rsid w:val="00FE1F97"/>
    <w:rsid w:val="00FE2F3F"/>
    <w:rsid w:val="00FE44E5"/>
    <w:rsid w:val="00FE4DF9"/>
    <w:rsid w:val="00FF1BF3"/>
    <w:rsid w:val="00FF1F2B"/>
    <w:rsid w:val="00FF36BD"/>
    <w:rsid w:val="00FF4875"/>
    <w:rsid w:val="00FF5288"/>
    <w:rsid w:val="00FF54B4"/>
    <w:rsid w:val="00FF58E5"/>
    <w:rsid w:val="00FF5DDB"/>
    <w:rsid w:val="00FF7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25</Words>
  <Characters>4703</Characters>
  <Application>Microsoft Office Word</Application>
  <DocSecurity>0</DocSecurity>
  <Lines>39</Lines>
  <Paragraphs>11</Paragraphs>
  <ScaleCrop>false</ScaleCrop>
  <Company/>
  <LinksUpToDate>false</LinksUpToDate>
  <CharactersWithSpaces>5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ong</dc:creator>
  <cp:lastModifiedBy>lilong</cp:lastModifiedBy>
  <cp:revision>10</cp:revision>
  <dcterms:created xsi:type="dcterms:W3CDTF">2019-10-13T07:09:00Z</dcterms:created>
  <dcterms:modified xsi:type="dcterms:W3CDTF">2019-10-13T07:17:00Z</dcterms:modified>
</cp:coreProperties>
</file>